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30AE5" w14:textId="21639B83" w:rsidR="004065BF" w:rsidRPr="00012E92" w:rsidRDefault="0030155F" w:rsidP="00012E92">
      <w:pPr>
        <w:pStyle w:val="Standard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Supplementary material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1"/>
        <w:gridCol w:w="1342"/>
        <w:gridCol w:w="1342"/>
        <w:gridCol w:w="1342"/>
        <w:gridCol w:w="1345"/>
        <w:gridCol w:w="1769"/>
        <w:gridCol w:w="896"/>
        <w:gridCol w:w="1769"/>
        <w:gridCol w:w="899"/>
        <w:gridCol w:w="1795"/>
        <w:gridCol w:w="580"/>
      </w:tblGrid>
      <w:tr w:rsidR="00D3697A" w:rsidRPr="00795DC0" w14:paraId="6AB98B6C" w14:textId="77777777" w:rsidTr="00D3697A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5B18E" w14:textId="7CBAA962" w:rsidR="00D3697A" w:rsidRPr="00795DC0" w:rsidRDefault="00D3697A" w:rsidP="0042183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Supplementary Table 1</w:t>
            </w:r>
            <w:r w:rsidRPr="00795DC0">
              <w:rPr>
                <w:rFonts w:cstheme="minorHAnsi"/>
                <w:sz w:val="24"/>
                <w:szCs w:val="24"/>
              </w:rPr>
              <w:t>: Means  for agronomic traits and yields evaluated in 20 inbred lines during two years.</w:t>
            </w:r>
          </w:p>
        </w:tc>
      </w:tr>
      <w:tr w:rsidR="00D3697A" w:rsidRPr="00795DC0" w14:paraId="0BF84F56" w14:textId="77777777" w:rsidTr="00335B09">
        <w:trPr>
          <w:trHeight w:val="300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197F4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Inbred line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FEFD9" w14:textId="07CDEEBF" w:rsidR="00D3697A" w:rsidRPr="00795DC0" w:rsidRDefault="00D3697A" w:rsidP="00D3697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nthesis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B2475" w14:textId="5CEE9354" w:rsidR="00D3697A" w:rsidRPr="00795DC0" w:rsidRDefault="00D3697A" w:rsidP="00D3697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ilking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F2DF3" w14:textId="6D4061F7" w:rsidR="00D3697A" w:rsidRPr="00795DC0" w:rsidRDefault="00D3697A" w:rsidP="00D3697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rain Yield (Mg/ha)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B9F7" w14:textId="77777777" w:rsidR="00D3697A" w:rsidRPr="00795DC0" w:rsidRDefault="00D3697A" w:rsidP="00D3697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Forage Yield (Mg/ha)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07C8" w14:textId="77777777" w:rsidR="00D3697A" w:rsidRPr="00795DC0" w:rsidRDefault="00D3697A" w:rsidP="00D3697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tover Yield (Mg/ha)</w:t>
            </w:r>
          </w:p>
        </w:tc>
      </w:tr>
      <w:tr w:rsidR="00D3697A" w:rsidRPr="00795DC0" w14:paraId="7052E8DF" w14:textId="77777777" w:rsidTr="00335B09">
        <w:trPr>
          <w:trHeight w:val="300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85B40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50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D434D3" w14:textId="2DD46B4E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507EE" w14:textId="49254BF4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3CA38B" w14:textId="6B207C53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9ACF1" w14:textId="584E778F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18B40" w14:textId="12B293B8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37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10C2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fg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7BBB7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4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94222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fg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AE658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8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AF90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f</w:t>
            </w:r>
          </w:p>
        </w:tc>
      </w:tr>
      <w:tr w:rsidR="00D3697A" w:rsidRPr="00795DC0" w14:paraId="5EA95FF7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CB0BE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63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8173A5" w14:textId="36DFA775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1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461CA" w14:textId="3D2808D9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E780BE" w14:textId="554D8915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1.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11ACD" w14:textId="1A90C632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53B12" w14:textId="24CC951C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26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7F767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B30C4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.9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9CE7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2319F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95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6338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 w:rsidR="00D3697A" w:rsidRPr="00795DC0" w14:paraId="45463148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3740E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65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4D627E" w14:textId="43E84266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1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05218" w14:textId="40482D8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5326B8" w14:textId="3F101E4B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1.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297CC" w14:textId="6866EA93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7F117" w14:textId="0EEE1D31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95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8B515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7A32B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27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9FD5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F87EC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26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1E88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ef</w:t>
            </w:r>
            <w:proofErr w:type="spellEnd"/>
          </w:p>
        </w:tc>
      </w:tr>
      <w:tr w:rsidR="00D3697A" w:rsidRPr="00795DC0" w14:paraId="38C1EDC8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D63E2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10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5E9C6E" w14:textId="2C077228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2.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3FD22" w14:textId="34B3216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36A146" w14:textId="4F42069B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2.7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9D47C" w14:textId="33045628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DAEF1" w14:textId="12E65364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D253A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9D519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.17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EE4F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31874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7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E61F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 w:rsidR="00D3697A" w:rsidRPr="00795DC0" w14:paraId="3A600091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E62E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34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4ACD55" w14:textId="57154116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.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E0391A" w14:textId="656ECC92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91D320" w14:textId="4869FAF2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.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F7802" w14:textId="24CCFB85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A21FD" w14:textId="5EF95284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462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D85B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fg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6E5B0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97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6677B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CABA8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96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1AED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e</w:t>
            </w:r>
            <w:proofErr w:type="spellEnd"/>
          </w:p>
        </w:tc>
      </w:tr>
      <w:tr w:rsidR="00D3697A" w:rsidRPr="00795DC0" w14:paraId="19B19D28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287EE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38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B1FA57" w14:textId="66AAE63D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4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E4EE9" w14:textId="454F8CE6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1B86ED" w14:textId="66D9DC7B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4.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F7A70" w14:textId="4EEC393E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5735A" w14:textId="210BA75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49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1EE2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8A01E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.13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547A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6C7AEE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AF2F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</w:t>
            </w:r>
            <w:proofErr w:type="spellEnd"/>
          </w:p>
        </w:tc>
      </w:tr>
      <w:tr w:rsidR="00D3697A" w:rsidRPr="00795DC0" w14:paraId="268E7FDA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6BD67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44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8C655C" w14:textId="17DD2C1F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2ED9A" w14:textId="1AF26F90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5537EE" w14:textId="575CE234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31D94" w14:textId="215EC733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D0943" w14:textId="6DA8FF9D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25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17F2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87921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6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B523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0EADD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2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F088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</w:tr>
      <w:tr w:rsidR="00D3697A" w:rsidRPr="00795DC0" w14:paraId="50F8E499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9DFE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44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F411E6" w14:textId="61AEBA08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.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7ADA3" w14:textId="0723B321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510AA5" w14:textId="4C0CAEFE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.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C97FD" w14:textId="1DA21A58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90445" w14:textId="00726DD8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39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B397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efg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790AD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66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64178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A85EA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3C5F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ef</w:t>
            </w:r>
            <w:proofErr w:type="spellEnd"/>
          </w:p>
        </w:tc>
      </w:tr>
      <w:tr w:rsidR="00D3697A" w:rsidRPr="00795DC0" w14:paraId="14203FDF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6A47C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C21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5C162B" w14:textId="7F9BB3E1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4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9ABEC" w14:textId="1350B61A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030A85" w14:textId="6ED9742A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4.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2D402" w14:textId="274A5310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12042" w14:textId="4F8F984E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47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5D85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efg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36D1E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97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DDB69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ef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717E0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0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9FDA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ef</w:t>
            </w:r>
            <w:proofErr w:type="spellEnd"/>
          </w:p>
        </w:tc>
      </w:tr>
      <w:tr w:rsidR="00D3697A" w:rsidRPr="00795DC0" w14:paraId="1C53A97E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F010A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P10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23259E" w14:textId="1A66C490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0.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4FA0C" w14:textId="738F75DE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56B549" w14:textId="6961648D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0.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B3AD2F" w14:textId="585B69F6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7AADB" w14:textId="7D1C2B3D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31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85AC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efg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F09E7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89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A468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EFA2D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8CBA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ef</w:t>
            </w:r>
            <w:proofErr w:type="spellEnd"/>
          </w:p>
        </w:tc>
      </w:tr>
      <w:tr w:rsidR="00D3697A" w:rsidRPr="00795DC0" w14:paraId="397D9DAA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A0C3B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P12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B21FE9" w14:textId="61A9B045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.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88FCF" w14:textId="45DC3330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535E8F" w14:textId="45FCDC0E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.7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00A21" w14:textId="1092EF30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41BE2" w14:textId="5407BED0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2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8EE3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def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C4F84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59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4583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E5BCD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44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9D92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ef</w:t>
            </w:r>
            <w:proofErr w:type="spellEnd"/>
          </w:p>
        </w:tc>
      </w:tr>
      <w:tr w:rsidR="00D3697A" w:rsidRPr="00795DC0" w14:paraId="0292DFE9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6625E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P1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12E057" w14:textId="2BA49666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DEC1E" w14:textId="642A985A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CA78E9" w14:textId="6FEEBFB4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4839B" w14:textId="353D503B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8814C" w14:textId="76016249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3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0F96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3B233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3E04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02A72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53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2F28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</w:tr>
      <w:tr w:rsidR="00D3697A" w:rsidRPr="00795DC0" w14:paraId="1B2CD862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4A0F8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P4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D389C0" w14:textId="5123919B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B6B71" w14:textId="5C95CA23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312F45" w14:textId="0C3BBA62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.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5C184" w14:textId="6A69F7FF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03431" w14:textId="49D9992A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3470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efg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B7118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4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E9FB4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fg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18B24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4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BA3E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ef</w:t>
            </w:r>
            <w:proofErr w:type="spellEnd"/>
          </w:p>
        </w:tc>
      </w:tr>
      <w:tr w:rsidR="00D3697A" w:rsidRPr="00795DC0" w14:paraId="1D1C7521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E4BF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P4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D6AB04" w14:textId="797890F4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.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E862C" w14:textId="215DE49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2339FA" w14:textId="7E5BECE4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.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A12AE" w14:textId="279BDF51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52F42" w14:textId="126DB5F4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55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AF79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efg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28D26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37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BCA0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A2D73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8120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</w:tc>
      </w:tr>
      <w:tr w:rsidR="00D3697A" w:rsidRPr="00795DC0" w14:paraId="10672B59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637EC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P5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57D612" w14:textId="2A1749C0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2.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A4EA1" w14:textId="5A751CDF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C940FA" w14:textId="21D2DCE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2.3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495A4" w14:textId="31713F6B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5C36C5" w14:textId="4FDB6A29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95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DFBD4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2F32B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39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9BE7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fg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4BA52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A79F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ef</w:t>
            </w:r>
            <w:proofErr w:type="spellEnd"/>
          </w:p>
        </w:tc>
      </w:tr>
      <w:tr w:rsidR="00D3697A" w:rsidRPr="00795DC0" w14:paraId="6A2A1F41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ABBA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P8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6130F5" w14:textId="59E173D9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.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48392" w14:textId="392627B2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D4BF53" w14:textId="609AB9DF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.3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9D3FA" w14:textId="2AD97D39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6F9D3" w14:textId="0C6D79E4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3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B0C23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D778D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4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3815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fg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471FF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FA8E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f</w:t>
            </w:r>
          </w:p>
        </w:tc>
      </w:tr>
      <w:tr w:rsidR="00D3697A" w:rsidRPr="00795DC0" w14:paraId="2F6419ED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E029D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47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C0ACE4" w14:textId="07CDA5AB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3DB66" w14:textId="775947F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AA4A66" w14:textId="74A5CC0B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.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7C423" w14:textId="1791C81F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7207E" w14:textId="4B7607D8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47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66B7F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de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6CC4B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151D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efg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ED865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72E2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ef</w:t>
            </w:r>
            <w:proofErr w:type="spellEnd"/>
          </w:p>
        </w:tc>
      </w:tr>
      <w:tr w:rsidR="00D3697A" w:rsidRPr="00795DC0" w14:paraId="059C68A0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35A10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B13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154C2C" w14:textId="372ACD6F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.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500301" w14:textId="0017FB29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6754FC" w14:textId="4EB70622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.6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5C5B3" w14:textId="5E731B05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2DDCB" w14:textId="4CCC1DF3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A79C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g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1F6F9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2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6621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g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6D840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4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0E67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ef</w:t>
            </w:r>
            <w:proofErr w:type="spellEnd"/>
          </w:p>
        </w:tc>
      </w:tr>
      <w:tr w:rsidR="00D3697A" w:rsidRPr="00795DC0" w14:paraId="671091BC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6887B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182B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9F86B6" w14:textId="330B1396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.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303F10" w14:textId="4AFB241B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6BB0F5" w14:textId="00E07266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.3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8CC41" w14:textId="3D9175E4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EC606" w14:textId="6B9E365F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D13C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cdefg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ACAB5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5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4869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fg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9C8FF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CB35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ef</w:t>
            </w:r>
            <w:proofErr w:type="spellEnd"/>
          </w:p>
        </w:tc>
      </w:tr>
      <w:tr w:rsidR="00D3697A" w:rsidRPr="00795DC0" w14:paraId="148FB04F" w14:textId="77777777" w:rsidTr="00335B09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BF47" w14:textId="77777777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64A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45BAB4" w14:textId="1FA4F348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.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023ED" w14:textId="1615D1F9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C61B81" w14:textId="10648692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.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A4C67" w14:textId="7B8B4CB4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65B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DC26F" w14:textId="13E0A944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78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0CA4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6EB23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3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656C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AB38F" w14:textId="77777777" w:rsidR="00D3697A" w:rsidRPr="00795DC0" w:rsidRDefault="00D3697A" w:rsidP="00D369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7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27D4" w14:textId="77777777" w:rsidR="00D3697A" w:rsidRPr="00795DC0" w:rsidRDefault="00D3697A" w:rsidP="00D3697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795DC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bcef</w:t>
            </w:r>
            <w:proofErr w:type="spellEnd"/>
          </w:p>
        </w:tc>
      </w:tr>
      <w:tr w:rsidR="00D3697A" w:rsidRPr="00795DC0" w14:paraId="5C5989A7" w14:textId="77777777" w:rsidTr="00335B09">
        <w:trPr>
          <w:trHeight w:val="300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B7454" w14:textId="6BABE07D" w:rsidR="00D3697A" w:rsidRPr="00795DC0" w:rsidRDefault="00D3697A" w:rsidP="00D3697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SD</w:t>
            </w:r>
            <w:r w:rsidRPr="00795DC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a</w:t>
            </w:r>
            <w:r w:rsidRPr="00795DC0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(P&gt;0.05)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EE19C" w14:textId="66C825AF" w:rsidR="00D3697A" w:rsidRPr="00795DC0" w:rsidRDefault="00D3697A" w:rsidP="00D369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4C14A" w14:textId="7F9C737F" w:rsidR="00D3697A" w:rsidRPr="00795DC0" w:rsidRDefault="00D3697A" w:rsidP="00D369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065B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7B1C" w14:textId="465BFEAB" w:rsidR="00D3697A" w:rsidRPr="00795DC0" w:rsidRDefault="00D3697A" w:rsidP="00D369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24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96FBC" w14:textId="12DAF030" w:rsidR="00D3697A" w:rsidRPr="00795DC0" w:rsidRDefault="00D3697A" w:rsidP="00D369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56AA" w14:textId="77777777" w:rsidR="00D3697A" w:rsidRPr="00795DC0" w:rsidRDefault="00D3697A" w:rsidP="00D369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73</w:t>
            </w:r>
          </w:p>
        </w:tc>
      </w:tr>
      <w:tr w:rsidR="00D3697A" w:rsidRPr="00795DC0" w14:paraId="54092978" w14:textId="77777777" w:rsidTr="00D3697A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D5040" w14:textId="46081238" w:rsidR="00D3697A" w:rsidRPr="00795DC0" w:rsidRDefault="00D3697A" w:rsidP="00795DC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lastRenderedPageBreak/>
              <w:t>a: traits with LSD value are significant at the 0.05 significant level, according to Fisher protected LSD method. A hyphen indicates non-significant differences (P&gt;0.05)</w:t>
            </w:r>
          </w:p>
          <w:p w14:paraId="4BCB5F05" w14:textId="54BC5973" w:rsidR="00D3697A" w:rsidRPr="00795DC0" w:rsidRDefault="00D3697A" w:rsidP="00335B0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95DC0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eans followed by a different letter are significantly different (P ≤ 0.05)</w:t>
            </w:r>
          </w:p>
        </w:tc>
      </w:tr>
    </w:tbl>
    <w:p w14:paraId="7971D4C5" w14:textId="77777777" w:rsidR="00335B09" w:rsidRDefault="00335B09">
      <w:r>
        <w:br w:type="page"/>
      </w:r>
    </w:p>
    <w:tbl>
      <w:tblPr>
        <w:tblStyle w:val="Tablaconcuadrcula1"/>
        <w:tblpPr w:leftFromText="180" w:rightFromText="180" w:vertAnchor="page" w:horzAnchor="margin" w:tblpY="946"/>
        <w:tblW w:w="475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"/>
        <w:gridCol w:w="1034"/>
        <w:gridCol w:w="957"/>
        <w:gridCol w:w="706"/>
        <w:gridCol w:w="706"/>
        <w:gridCol w:w="954"/>
        <w:gridCol w:w="954"/>
        <w:gridCol w:w="709"/>
        <w:gridCol w:w="709"/>
        <w:gridCol w:w="709"/>
        <w:gridCol w:w="709"/>
        <w:gridCol w:w="709"/>
        <w:gridCol w:w="848"/>
        <w:gridCol w:w="709"/>
        <w:gridCol w:w="914"/>
        <w:gridCol w:w="656"/>
      </w:tblGrid>
      <w:tr w:rsidR="00335B09" w:rsidRPr="00012E92" w14:paraId="70B208E7" w14:textId="77777777" w:rsidTr="00335B09">
        <w:trPr>
          <w:trHeight w:val="274"/>
        </w:trPr>
        <w:tc>
          <w:tcPr>
            <w:tcW w:w="5000" w:type="pct"/>
            <w:gridSpan w:val="16"/>
          </w:tcPr>
          <w:p w14:paraId="3F210462" w14:textId="6D51E2AC" w:rsidR="00335B09" w:rsidRDefault="00335B09" w:rsidP="00335B0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Supplementary </w:t>
            </w:r>
            <w:r w:rsidRPr="00012E92">
              <w:rPr>
                <w:sz w:val="18"/>
                <w:szCs w:val="18"/>
              </w:rPr>
              <w:t xml:space="preserve">Table </w:t>
            </w:r>
            <w:r>
              <w:rPr>
                <w:sz w:val="18"/>
                <w:szCs w:val="18"/>
              </w:rPr>
              <w:t>2</w:t>
            </w:r>
            <w:r w:rsidRPr="00012E92">
              <w:rPr>
                <w:sz w:val="18"/>
                <w:szCs w:val="18"/>
              </w:rPr>
              <w:t>: Means of cell wall polysaccharides and matrix monosaccharides in 20 inbred lines evaluated during two years.</w:t>
            </w:r>
          </w:p>
        </w:tc>
      </w:tr>
      <w:tr w:rsidR="00335B09" w:rsidRPr="00012E92" w14:paraId="14F68194" w14:textId="77777777" w:rsidTr="00335B09">
        <w:trPr>
          <w:trHeight w:val="876"/>
        </w:trPr>
        <w:tc>
          <w:tcPr>
            <w:tcW w:w="504" w:type="pct"/>
            <w:shd w:val="clear" w:color="auto" w:fill="auto"/>
            <w:vAlign w:val="center"/>
          </w:tcPr>
          <w:p w14:paraId="790C75EF" w14:textId="77777777" w:rsidR="00335B09" w:rsidRPr="00012E92" w:rsidRDefault="00335B09" w:rsidP="00335B09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Inbred</w:t>
            </w:r>
          </w:p>
          <w:p w14:paraId="6E1540F1" w14:textId="77777777" w:rsidR="00335B09" w:rsidRPr="00012E92" w:rsidRDefault="00335B09" w:rsidP="00335B09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Line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06945C7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CEL</w:t>
            </w:r>
          </w:p>
          <w:p w14:paraId="21A6B03F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2C42945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UA</w:t>
            </w:r>
          </w:p>
          <w:p w14:paraId="0A700161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HEMICEL</w:t>
            </w:r>
          </w:p>
          <w:p w14:paraId="05F19A64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0BCB1FE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GALA</w:t>
            </w:r>
          </w:p>
          <w:p w14:paraId="02051194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7800601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GLUA</w:t>
            </w:r>
          </w:p>
          <w:p w14:paraId="2573006D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7E41895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NS</w:t>
            </w:r>
          </w:p>
          <w:p w14:paraId="148FF4CF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HEMICEL</w:t>
            </w:r>
          </w:p>
          <w:p w14:paraId="71AF5328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E161AF1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TS</w:t>
            </w:r>
          </w:p>
          <w:p w14:paraId="611481AA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HEMICEL</w:t>
            </w:r>
          </w:p>
          <w:p w14:paraId="6ABF492C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76704D6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FUC</w:t>
            </w:r>
          </w:p>
          <w:p w14:paraId="56315624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DC27919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ARA</w:t>
            </w:r>
          </w:p>
          <w:p w14:paraId="68AC7BA3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C1007F6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RHA</w:t>
            </w:r>
          </w:p>
          <w:p w14:paraId="4E0E49D9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6" w:type="pct"/>
            <w:vAlign w:val="center"/>
          </w:tcPr>
          <w:p w14:paraId="1533EFBD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GLU</w:t>
            </w:r>
          </w:p>
          <w:p w14:paraId="0480DA57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6" w:type="pct"/>
            <w:vAlign w:val="center"/>
          </w:tcPr>
          <w:p w14:paraId="5E44E351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GAL</w:t>
            </w:r>
          </w:p>
          <w:p w14:paraId="13D17E9C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6F2D487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XYL</w:t>
            </w:r>
          </w:p>
          <w:p w14:paraId="0CD01F2E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µg/m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748DCE9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MAN</w:t>
            </w:r>
          </w:p>
          <w:p w14:paraId="314FAF23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012E92">
              <w:rPr>
                <w:rFonts w:cstheme="minorHAnsi"/>
                <w:color w:val="000000"/>
                <w:sz w:val="18"/>
                <w:szCs w:val="18"/>
              </w:rPr>
              <w:t>mg/g</w:t>
            </w:r>
            <w:r w:rsidRPr="00012E9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8FE990C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ARA:XYL</w:t>
            </w:r>
          </w:p>
          <w:p w14:paraId="3A423834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972EA60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HEM</w:t>
            </w:r>
          </w:p>
          <w:p w14:paraId="6896234A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TOT</w:t>
            </w:r>
          </w:p>
          <w:p w14:paraId="62D4B37C" w14:textId="77777777" w:rsidR="00335B09" w:rsidRPr="00012E92" w:rsidRDefault="00335B09" w:rsidP="00335B0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</w:tr>
      <w:tr w:rsidR="00335B09" w:rsidRPr="00012E92" w14:paraId="24AF05DE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4FD5C2F6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A509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6A53A0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13.79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1BB0C0AB" w14:textId="77777777" w:rsidR="00335B09" w:rsidRPr="003D2E11" w:rsidRDefault="00335B09" w:rsidP="00335B0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012E92">
              <w:rPr>
                <w:rFonts w:cstheme="minorHAnsi"/>
                <w:sz w:val="18"/>
                <w:szCs w:val="18"/>
              </w:rPr>
              <w:t>23.9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6DC1F9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0.3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5B4919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.2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B41138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33.2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A96460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57.1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20978A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8.4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06646A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9.8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EB25AE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.3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6B5613A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0.0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603CCF4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0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7E98A8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5.4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574107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.5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0A7B01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C1C4C7C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3.0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2A1AC738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6980EC43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A632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1F4C5A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68.27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764F15B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3.1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301185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6.7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C0EF1F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.4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4651AA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17.6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5BB1EB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0.7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695AA2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0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6AE181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9.0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FDF674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5.1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7888D8D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6.9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34F4959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7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61B8CB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1.3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9F1E73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.2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03F7B8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6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E71AD86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2.7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7A8FED6C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60598B81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A654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649BDB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95.78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600C86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5.7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71457C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1.1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2794B8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9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252939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7.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4F5E29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32.8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803DFE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5.1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7B086C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9.2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A2FDB3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7.6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18FA5D3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9.6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57D61D4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9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C2D3B8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.4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E50851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.2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20FFE7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AA29736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0.6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0E8C44F5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7E943D45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C10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7FF75C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80.31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3E563AE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.5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D1F2B3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6.0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FCA327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6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AFE529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6.47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9B2A15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9.0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4E4CC4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.8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87D2CF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3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533A90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0.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29E9019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45.8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6AEF85C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0.3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1EB0CE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.3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15B31B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.6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28F28F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923D417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1.7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29E88869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363E333C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CO348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B40628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19.07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4010DE2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.4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227B42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8.5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837B75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6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C80E5F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3.70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802DD0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6.3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0E6BE5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6.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F211D9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6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479321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6.5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7882E54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60.9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50A2E7F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0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4A94B9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1.2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DC5B26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.0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45ADFE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D4BA43E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4.2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7A680C1E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58C5EC39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CO384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C043CD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88.92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99FFBA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1.0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985D17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0.6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DC1AAF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.6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9C9367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78.49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73BB15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99.7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80E902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1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1BDCBB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9.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93CFC4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3.7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63A61C1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47.9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76914E7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.3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F7CF5F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5.3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7F4D59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.0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6B2683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455574A1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4.1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63C4847D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04A5CD9E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CO442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7CDDD7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85.06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cde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5FB631D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.6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BA2D88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2.5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15886B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5.0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C34B04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5.8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C5BB4E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7.6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537568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1.0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6FF991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2.1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6A0E09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6.4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74D50DD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40.5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2C81F80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5.0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114300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6.7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E836B7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5.1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2BD7AE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5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5A21F518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5.4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210A5683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051BA966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CO444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13E567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19.92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1F87033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7.1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99350D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7.5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391053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.8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D83241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1.4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B0D71C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68.5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DD1F7A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0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B172CF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6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32400E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8.2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07427DB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9.8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1CDDEEB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0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91B810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.4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F32ADC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.7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640C3B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5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DA228F7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2.3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3D003EDB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24A59DB5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EC212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09FF27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58.73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13264EB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.0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FA5DFB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.6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984B87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.9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3A5F0A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7.8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00DB8F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31.8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97EB3F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3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CCA5CA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8.3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A51315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4.2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37DD77D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47.6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464B72A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6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779908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8.7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DAAAFE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.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82A625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8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D0AA8F3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3.7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1D766403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4D782376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EP10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4F53FC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37.3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1F9CB44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.5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9BD9CE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3.8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A38325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.8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8EFFBD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4.8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99D1E7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9.3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BA7111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9.9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346EF2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1.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352730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7.6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7D14B48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0.9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1E5E941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.5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D63B8F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6.5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5BC365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.5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07EB56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801F08F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3.5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6A01B460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61E77FB2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EP12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91AC57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77.1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d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3172B4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7.7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AE3CE4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3.2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06C8BC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.6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F3BF87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91.37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AB6A6A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19.1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C24E0F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8.9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DD80EE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1.1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4C1326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6.2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22B6610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6.8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49B4D5F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.2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981DDD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7.2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62965C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.2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D31DB0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CAD9389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3.9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04C74702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5E71BD43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EP17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C768CE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49.10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7B076FE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6.8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75CB46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8.8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A82ACC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.8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22A95A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4.6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6BBCED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51.4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DFB815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0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49D17D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8.9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9A90A1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3.7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04F4226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7.0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24D8259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8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327658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3.6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96ECB0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.0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A7097D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C7E4FC7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0.7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34A6C41E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6BFBD6AA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EP42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76727C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26.46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0B6DC60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9.1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D53A28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8.3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C8E417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.1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873910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0.26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48FCF5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37.5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C1180C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5.6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687875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7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8604EC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6.1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01BBF6C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41.8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22F6DDC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0.7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3A6D89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.9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2CFD34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.7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9E9FE8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3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0D63473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1.8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657A8F3C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7CBE9068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EP47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5B6E57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501.80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448F172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.0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078CB4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8.7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51A2F0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.2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88B75D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16.94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9347F7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0.9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E0AC13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8.4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DA30B5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0.6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2F5B59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9.8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7744E85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42.3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2991C35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.2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800D9D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.0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3B308F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.4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66CCEF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474CB9A3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4.0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66F386DE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29D5D5A7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EP5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B722DE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72.30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d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656CBC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.4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AD4969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7.6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8A1FE0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.8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99AAD2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62.7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DF198D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84.4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882657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1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D7BB13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5.5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D4A782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.9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4CF03C9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7.0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3751778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0.5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B64180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0.8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9FA295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.3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D10F14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E05289B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9.3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2FC27CF7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2789D435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EP86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D9EBBC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40.34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7D95FEC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.8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E5B26E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5.9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9F132D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4.4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537DC0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88.11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B012A1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10.6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6B9D3D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6.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20073C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8.1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666C4F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9.0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2F9EA3C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42.9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73FEBD2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10.6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EAC28B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1.0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DA1AA6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.1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E12E95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.2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768D8F61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1.9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6CCC68B5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5340EBF7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F47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CA9539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516.67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06F7F70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.4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1CBE20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7.1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5AA889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.3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A46301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15.62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1AECCA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0.0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9EDD94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8.4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4B5D5A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0.0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ED3605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.6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5E237AD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3.1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122C5B6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.1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ABB5B5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2.4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0AB885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.1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F9A883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6685D35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3.0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71F7D959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78D9D944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PB130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8710D1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36.65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04105A9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30.0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2710D6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8.0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61C167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.5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E978CB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81.85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6FED22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11.1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8D1E5F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1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76ED6A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5.7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22D431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.7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4D73D0C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9.0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6F1C384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0.1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8A7F68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7.4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EA960E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.8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2F738D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5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714B548F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1.3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2EA002E2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4C5A1EA5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W182B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8568EC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94.20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6BAF9B1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.1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ADEA44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8.6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A51955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4.2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6DBA22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38.08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2E92AD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52.8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61DE83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5.8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462DCA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9.9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FB7B58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7.4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55BAF09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0.7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7FAD1C8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.7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F2B9BE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3.1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7084CA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.4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47064F3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5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76DD9B69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0.9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10517DA3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4B9B55C4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W64A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1362CD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62.84</w:t>
            </w:r>
            <w:r w:rsidRPr="00D241DE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 w:rsidRPr="00D241DE">
              <w:rPr>
                <w:rFonts w:ascii="Calibri" w:hAnsi="Calibri" w:cs="Calibri"/>
                <w:color w:val="000000"/>
                <w:vertAlign w:val="superscript"/>
              </w:rPr>
              <w:t>abcd</w:t>
            </w:r>
            <w:proofErr w:type="spellEnd"/>
          </w:p>
        </w:tc>
        <w:tc>
          <w:tcPr>
            <w:tcW w:w="359" w:type="pct"/>
            <w:shd w:val="clear" w:color="auto" w:fill="auto"/>
            <w:vAlign w:val="center"/>
          </w:tcPr>
          <w:p w14:paraId="3663693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5.9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EC7F11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9.7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777F8B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2.2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08D284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79.46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24FBED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05.3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859A9D4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4.4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2D514C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.5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38B5D01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8.9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547BBE1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31.2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vAlign w:val="center"/>
          </w:tcPr>
          <w:p w14:paraId="2A394BB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31A2B2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24.4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DF7680A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.9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75F29DE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0.4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8D5E226" w14:textId="77777777" w:rsidR="00335B09" w:rsidRPr="00012E92" w:rsidRDefault="00335B09" w:rsidP="00335B09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0.2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335B09" w:rsidRPr="00012E92" w14:paraId="2FAE0014" w14:textId="77777777" w:rsidTr="00335B09">
        <w:trPr>
          <w:trHeight w:val="278"/>
        </w:trPr>
        <w:tc>
          <w:tcPr>
            <w:tcW w:w="504" w:type="pct"/>
            <w:shd w:val="clear" w:color="auto" w:fill="auto"/>
            <w:vAlign w:val="center"/>
          </w:tcPr>
          <w:p w14:paraId="214D81AD" w14:textId="77777777" w:rsidR="00335B09" w:rsidRPr="00012E92" w:rsidRDefault="00335B09" w:rsidP="00335B09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LSD</w:t>
            </w:r>
            <w:r w:rsidRPr="00012E92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  <w:p w14:paraId="35748AD0" w14:textId="77777777" w:rsidR="00335B09" w:rsidRPr="00012E92" w:rsidRDefault="00335B09" w:rsidP="00335B09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012E92">
              <w:rPr>
                <w:rFonts w:cstheme="minorHAnsi"/>
                <w:b/>
                <w:bCs/>
                <w:sz w:val="18"/>
                <w:szCs w:val="18"/>
              </w:rPr>
              <w:t>(P&lt;0.05)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2FE138B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102.65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840AE5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46DEAB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7D272E0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0F8DFA02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79.07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4BCD127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AB0A85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638313C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4C593C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6" w:type="pct"/>
            <w:vAlign w:val="center"/>
          </w:tcPr>
          <w:p w14:paraId="2AC30FFD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6" w:type="pct"/>
            <w:vAlign w:val="center"/>
          </w:tcPr>
          <w:p w14:paraId="18491675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6EF4D29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57002BF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52645F6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7856A968" w14:textId="77777777" w:rsidR="00335B09" w:rsidRPr="00012E92" w:rsidRDefault="00335B09" w:rsidP="00335B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35B09" w:rsidRPr="00012E92" w14:paraId="1AD0FD50" w14:textId="77777777" w:rsidTr="00335B09">
        <w:trPr>
          <w:trHeight w:val="278"/>
        </w:trPr>
        <w:tc>
          <w:tcPr>
            <w:tcW w:w="5000" w:type="pct"/>
            <w:gridSpan w:val="16"/>
          </w:tcPr>
          <w:p w14:paraId="4145DE80" w14:textId="77777777" w:rsidR="00335B09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>a: traits with LSD value are significant at the 0.05 significant level, according to Fisher protected LSD method.</w:t>
            </w:r>
          </w:p>
          <w:p w14:paraId="3075A92C" w14:textId="77777777" w:rsidR="00335B09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 hyphen means there are no significant differences among inbred lines for that trait</w:t>
            </w:r>
          </w:p>
          <w:p w14:paraId="2CE7BA34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45FAE">
              <w:rPr>
                <w:rFonts w:cstheme="minorHAnsi"/>
                <w:sz w:val="20"/>
                <w:szCs w:val="20"/>
              </w:rPr>
              <w:t xml:space="preserve">Means followed by a </w:t>
            </w:r>
            <w:proofErr w:type="spellStart"/>
            <w:r w:rsidRPr="00045FAE">
              <w:rPr>
                <w:rFonts w:cstheme="minorHAnsi"/>
                <w:sz w:val="20"/>
                <w:szCs w:val="20"/>
              </w:rPr>
              <w:t>differnt</w:t>
            </w:r>
            <w:proofErr w:type="spellEnd"/>
            <w:r w:rsidRPr="00045FAE">
              <w:rPr>
                <w:rFonts w:cstheme="minorHAnsi"/>
                <w:sz w:val="20"/>
                <w:szCs w:val="20"/>
              </w:rPr>
              <w:t xml:space="preserve"> letter are significantly different (P ≤ 0.05)</w:t>
            </w:r>
          </w:p>
          <w:p w14:paraId="50DF1FBA" w14:textId="77777777" w:rsidR="00335B09" w:rsidRPr="00012E92" w:rsidRDefault="00335B09" w:rsidP="00335B09">
            <w:pPr>
              <w:jc w:val="both"/>
              <w:rPr>
                <w:rFonts w:cstheme="minorHAnsi"/>
                <w:sz w:val="18"/>
                <w:szCs w:val="18"/>
              </w:rPr>
            </w:pPr>
            <w:r w:rsidRPr="00012E92">
              <w:rPr>
                <w:rFonts w:cstheme="minorHAnsi"/>
                <w:sz w:val="18"/>
                <w:szCs w:val="18"/>
              </w:rPr>
              <w:t xml:space="preserve">CEL: </w:t>
            </w:r>
            <w:proofErr w:type="spellStart"/>
            <w:r w:rsidRPr="00012E92">
              <w:rPr>
                <w:rFonts w:cstheme="minorHAnsi"/>
                <w:sz w:val="18"/>
                <w:szCs w:val="18"/>
              </w:rPr>
              <w:t>Celullose</w:t>
            </w:r>
            <w:proofErr w:type="spellEnd"/>
            <w:r w:rsidRPr="00012E92">
              <w:rPr>
                <w:rFonts w:cstheme="minorHAnsi"/>
                <w:sz w:val="18"/>
                <w:szCs w:val="18"/>
              </w:rPr>
              <w:t xml:space="preserve">; UAHEMICEL: </w:t>
            </w:r>
            <w:proofErr w:type="spellStart"/>
            <w:r w:rsidRPr="00012E92">
              <w:rPr>
                <w:rFonts w:cstheme="minorHAnsi"/>
                <w:sz w:val="18"/>
                <w:szCs w:val="18"/>
              </w:rPr>
              <w:t>Uronic</w:t>
            </w:r>
            <w:proofErr w:type="spellEnd"/>
            <w:r w:rsidRPr="00012E92">
              <w:rPr>
                <w:rFonts w:cstheme="minorHAnsi"/>
                <w:sz w:val="18"/>
                <w:szCs w:val="18"/>
              </w:rPr>
              <w:t xml:space="preserve"> Acids from hemicellulose; GALA: </w:t>
            </w:r>
            <w:proofErr w:type="spellStart"/>
            <w:r w:rsidRPr="00012E92">
              <w:rPr>
                <w:rFonts w:cstheme="minorHAnsi"/>
                <w:sz w:val="18"/>
                <w:szCs w:val="18"/>
              </w:rPr>
              <w:t>Galacturonic</w:t>
            </w:r>
            <w:proofErr w:type="spellEnd"/>
            <w:r w:rsidRPr="00012E92">
              <w:rPr>
                <w:rFonts w:cstheme="minorHAnsi"/>
                <w:sz w:val="18"/>
                <w:szCs w:val="18"/>
              </w:rPr>
              <w:t xml:space="preserve"> acid; GLUA: Glucuronic acid; NSHEMICEL: Neutral sugars from hemicellulose; TSHEMICEL: Total </w:t>
            </w:r>
            <w:r w:rsidRPr="00012E92">
              <w:rPr>
                <w:rFonts w:cstheme="minorHAnsi"/>
                <w:sz w:val="18"/>
                <w:szCs w:val="18"/>
              </w:rPr>
              <w:lastRenderedPageBreak/>
              <w:t xml:space="preserve">sugar from hemicellulose; FUC: </w:t>
            </w:r>
            <w:proofErr w:type="spellStart"/>
            <w:r w:rsidRPr="00012E92">
              <w:rPr>
                <w:rFonts w:cstheme="minorHAnsi"/>
                <w:sz w:val="18"/>
                <w:szCs w:val="18"/>
              </w:rPr>
              <w:t>Fucose</w:t>
            </w:r>
            <w:proofErr w:type="spellEnd"/>
            <w:r w:rsidRPr="00012E92">
              <w:rPr>
                <w:rFonts w:cstheme="minorHAnsi"/>
                <w:sz w:val="18"/>
                <w:szCs w:val="18"/>
              </w:rPr>
              <w:t xml:space="preserve">; ARA: Arabinose; RHA: </w:t>
            </w:r>
            <w:proofErr w:type="spellStart"/>
            <w:r w:rsidRPr="00012E92">
              <w:rPr>
                <w:rFonts w:cstheme="minorHAnsi"/>
                <w:sz w:val="18"/>
                <w:szCs w:val="18"/>
              </w:rPr>
              <w:t>Rhammanose;GLU</w:t>
            </w:r>
            <w:proofErr w:type="spellEnd"/>
            <w:r w:rsidRPr="00012E92">
              <w:rPr>
                <w:rFonts w:cstheme="minorHAnsi"/>
                <w:sz w:val="18"/>
                <w:szCs w:val="18"/>
              </w:rPr>
              <w:t xml:space="preserve">: glucose; </w:t>
            </w:r>
            <w:proofErr w:type="spellStart"/>
            <w:r w:rsidRPr="00012E92">
              <w:rPr>
                <w:rFonts w:cstheme="minorHAnsi"/>
                <w:sz w:val="18"/>
                <w:szCs w:val="18"/>
              </w:rPr>
              <w:t>GALl:Galactose</w:t>
            </w:r>
            <w:proofErr w:type="spellEnd"/>
            <w:r w:rsidRPr="00012E92">
              <w:rPr>
                <w:rFonts w:cstheme="minorHAnsi"/>
                <w:sz w:val="18"/>
                <w:szCs w:val="18"/>
              </w:rPr>
              <w:t xml:space="preserve"> XYL: Xylose; MAN: Mannose; ARAXYL: Ratio arabinose/xylose; HEMTOT: Percentage of total hemicellulose</w:t>
            </w:r>
          </w:p>
        </w:tc>
      </w:tr>
    </w:tbl>
    <w:p w14:paraId="58E7BA7F" w14:textId="77777777" w:rsidR="008B0993" w:rsidRPr="00012E92" w:rsidRDefault="008B0993" w:rsidP="00012E92">
      <w:pPr>
        <w:pStyle w:val="Standard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18A2137" w14:textId="77777777" w:rsidR="008B0993" w:rsidRPr="00012E92" w:rsidRDefault="008B0993" w:rsidP="00012E92">
      <w:pPr>
        <w:pStyle w:val="Standard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6B291006" w14:textId="77777777" w:rsidR="008B0993" w:rsidRPr="00012E92" w:rsidRDefault="008B0993" w:rsidP="00012E92">
      <w:pPr>
        <w:pStyle w:val="Standard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158963D" w14:textId="77777777" w:rsidR="008B0993" w:rsidRPr="00012E92" w:rsidRDefault="008B0993" w:rsidP="00012E92">
      <w:pPr>
        <w:pStyle w:val="Standard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5E8876E7" w14:textId="77777777" w:rsidR="008B0993" w:rsidRPr="00012E92" w:rsidRDefault="008B0993" w:rsidP="00012E92">
      <w:pPr>
        <w:spacing w:line="480" w:lineRule="auto"/>
        <w:jc w:val="both"/>
      </w:pPr>
    </w:p>
    <w:p w14:paraId="50569072" w14:textId="67F08469" w:rsidR="00335B09" w:rsidRDefault="00335B09">
      <w:pPr>
        <w:rPr>
          <w:b/>
        </w:rPr>
      </w:pPr>
      <w:r>
        <w:rPr>
          <w:b/>
        </w:rPr>
        <w:br w:type="page"/>
      </w:r>
    </w:p>
    <w:tbl>
      <w:tblPr>
        <w:tblpPr w:leftFromText="180" w:rightFromText="180" w:vertAnchor="text" w:horzAnchor="margin" w:tblpY="-290"/>
        <w:tblW w:w="4998" w:type="pct"/>
        <w:tblLook w:val="04A0" w:firstRow="1" w:lastRow="0" w:firstColumn="1" w:lastColumn="0" w:noHBand="0" w:noVBand="1"/>
      </w:tblPr>
      <w:tblGrid>
        <w:gridCol w:w="1833"/>
        <w:gridCol w:w="1683"/>
        <w:gridCol w:w="796"/>
        <w:gridCol w:w="1683"/>
        <w:gridCol w:w="796"/>
        <w:gridCol w:w="1683"/>
        <w:gridCol w:w="796"/>
        <w:gridCol w:w="1683"/>
        <w:gridCol w:w="796"/>
        <w:gridCol w:w="1683"/>
        <w:gridCol w:w="782"/>
      </w:tblGrid>
      <w:tr w:rsidR="00335B09" w:rsidRPr="00753FDD" w14:paraId="2EFA7104" w14:textId="77777777" w:rsidTr="00335B09">
        <w:trPr>
          <w:trHeight w:val="45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1E9A5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3FDD">
              <w:lastRenderedPageBreak/>
              <w:t xml:space="preserve">Supplementary Table </w:t>
            </w:r>
            <w:r>
              <w:t>3</w:t>
            </w:r>
            <w:r w:rsidRPr="00753FDD">
              <w:t xml:space="preserve">: Means of </w:t>
            </w:r>
            <w:proofErr w:type="spellStart"/>
            <w:r w:rsidRPr="00753FDD">
              <w:t>Klason</w:t>
            </w:r>
            <w:proofErr w:type="spellEnd"/>
            <w:r w:rsidRPr="00753FDD">
              <w:t xml:space="preserve"> lignin, lignin monomeric composition in 20 inbred lines evaluated during two years.</w:t>
            </w:r>
          </w:p>
          <w:p w14:paraId="43CD1DBB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335B09" w:rsidRPr="00753FDD" w14:paraId="42D29715" w14:textId="77777777" w:rsidTr="00335B09">
        <w:trPr>
          <w:trHeight w:val="450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7760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bred  Line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7E50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K (%)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6DC5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 (%)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80CF0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 (%)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51C17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 (%)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9471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:G</w:t>
            </w:r>
          </w:p>
        </w:tc>
      </w:tr>
      <w:tr w:rsidR="00335B09" w:rsidRPr="00753FDD" w14:paraId="753CE9CA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C6EA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A509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DC10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2B7A1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B7B0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5F5B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61F8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F5BA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hij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6B431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9.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8A8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F196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E6D2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335B09" w:rsidRPr="00753FDD" w14:paraId="1A508094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F2FA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A63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33FC1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3.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AE46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78121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B6B0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A66C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3.4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251A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D1D41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4.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8130B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hi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F4AF6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A187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</w:t>
            </w:r>
          </w:p>
        </w:tc>
      </w:tr>
      <w:tr w:rsidR="00335B09" w:rsidRPr="00753FDD" w14:paraId="47A3BE65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15AA6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A65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F6494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8.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2462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AFFF7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9BD9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983A4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0.4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D9B5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gh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BD84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8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43E36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03561C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6EBA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335B09" w:rsidRPr="00753FDD" w14:paraId="27E77F3D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0706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C10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6655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0.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9C33F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4142B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67127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FB7D9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9.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FDB7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fgh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E0EF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7.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6655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g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28D7D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AE09B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</w:tr>
      <w:tr w:rsidR="00335B09" w:rsidRPr="00753FDD" w14:paraId="1D674DBB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91455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CO34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E0487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9.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8E6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4CE34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77C3B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5A704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9.4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3E83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fghi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BFD62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8.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4719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78C24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47C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</w:tr>
      <w:tr w:rsidR="00335B09" w:rsidRPr="00753FDD" w14:paraId="2E045F43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DB2A3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CO38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AD76D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8.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763F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3B04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DBB86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004EE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2.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04F7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D3DC9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3.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41DB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32F8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2EDAA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</w:t>
            </w:r>
          </w:p>
        </w:tc>
      </w:tr>
      <w:tr w:rsidR="00335B09" w:rsidRPr="00753FDD" w14:paraId="4AE0BF6C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5245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CO44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C2578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61E93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FA6CD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BF31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9A7E6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0.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E804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3A38A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7.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C6EB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g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CDA6B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42BCA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335B09" w:rsidRPr="00753FDD" w14:paraId="53316C28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C6050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CO44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79AE0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7DF6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6002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1A48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CEE49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1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2DDA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1DB0A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6.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CD61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fg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EFB51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11BE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335B09" w:rsidRPr="00753FDD" w14:paraId="2BE62C5D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14F9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EC21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45127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6.9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FD96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25B14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CE435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BAC3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36C3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39196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7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EA8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712DE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9B01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335B09" w:rsidRPr="00753FDD" w14:paraId="04069BDC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ABB3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EP10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7C98C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2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BB954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1B191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5F0A7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DFC94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8.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7F4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ghij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37607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9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3C835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44EAF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B303E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</w:tr>
      <w:tr w:rsidR="00335B09" w:rsidRPr="00753FDD" w14:paraId="12E6C702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0424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EP12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99BE9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6.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3ABF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D8A08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03D0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01129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0.9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F407E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9D92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4.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4332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h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ABE70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8B078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</w:t>
            </w:r>
          </w:p>
        </w:tc>
      </w:tr>
      <w:tr w:rsidR="00335B09" w:rsidRPr="00753FDD" w14:paraId="75E323A8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6248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EP1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033BC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1.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6307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CD211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3BDCE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5435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5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CFE6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870FD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2.4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69DC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0EF7D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0950F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335B09" w:rsidRPr="00753FDD" w14:paraId="24167184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E19D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EP4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6B07FE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1.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91CF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C99D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1582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3FE9C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6D1B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fghij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574C2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9.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090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0F1A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0A14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</w:tr>
      <w:tr w:rsidR="00335B09" w:rsidRPr="00753FDD" w14:paraId="4B2A2902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D9D0A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EP4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E321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3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A12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AFD8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587B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B2639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0.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33BF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efg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BF47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7.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370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efg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29BA8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A3CC6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335B09" w:rsidRPr="00753FDD" w14:paraId="4C39747A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0A98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EP5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72D08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2.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74E24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DAACD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275B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8A05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8.9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B84A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ghij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9DFCC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8.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8B1F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50166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776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</w:tr>
      <w:tr w:rsidR="00335B09" w:rsidRPr="00753FDD" w14:paraId="5BE957E6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4B07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EP86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93C29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1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CAF5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7FF94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C428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601E1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1.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FC4A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57DC6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5.8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D512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gh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8D998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960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</w:t>
            </w:r>
          </w:p>
        </w:tc>
      </w:tr>
      <w:tr w:rsidR="00335B09" w:rsidRPr="00753FDD" w14:paraId="18365E9F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F10B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F47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4E858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1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5E65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C2E2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1908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42EB6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8.4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B7AF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ij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39DED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8.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E4F69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cde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93F78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ADA4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</w:tr>
      <w:tr w:rsidR="00335B09" w:rsidRPr="00753FDD" w14:paraId="27372412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BEEB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PB13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13050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7391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6F56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A75C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170CD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0.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5665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C2613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7.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8862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5FD80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B18E6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335B09" w:rsidRPr="00753FDD" w14:paraId="65BBA237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8B54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W182B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0BF41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7.9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5DAC2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61C84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DE33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93A19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7.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9651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j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174F8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60.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13C3D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0CA72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72E6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335B09" w:rsidRPr="00753FDD" w14:paraId="73683AAF" w14:textId="77777777" w:rsidTr="00335B09">
        <w:trPr>
          <w:trHeight w:val="300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0ED1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W64A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444E9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32.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8871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b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3432D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4CCF1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73135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41.9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C186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bcd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83AE0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56.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6D54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proofErr w:type="spellStart"/>
            <w:r w:rsidRPr="00753F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fgh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A1412" w14:textId="77777777" w:rsidR="00335B09" w:rsidRPr="00753FDD" w:rsidRDefault="00335B09" w:rsidP="00335B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C73C" w14:textId="77777777" w:rsidR="00335B09" w:rsidRPr="00753FDD" w:rsidRDefault="00335B09" w:rsidP="00335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</w:tr>
      <w:tr w:rsidR="00335B09" w:rsidRPr="00753FDD" w14:paraId="391EB512" w14:textId="77777777" w:rsidTr="00335B09">
        <w:trPr>
          <w:trHeight w:val="300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04F61" w14:textId="77777777" w:rsidR="00335B09" w:rsidRPr="00753FDD" w:rsidRDefault="00335B09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SD</w:t>
            </w:r>
            <w:r w:rsidRPr="00753FD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 xml:space="preserve"> a  (</w:t>
            </w:r>
            <w:r w:rsidRPr="00753F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&lt; 0.05)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DCD6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0.7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B1BE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AD9C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D2B43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19143" w14:textId="77777777" w:rsidR="00335B09" w:rsidRPr="00753FDD" w:rsidRDefault="00335B09" w:rsidP="00335B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335B09" w:rsidRPr="00753FDD" w14:paraId="03E154C8" w14:textId="77777777" w:rsidTr="00335B09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5456F" w14:textId="77777777" w:rsidR="00335B09" w:rsidRPr="00753FDD" w:rsidRDefault="00335B09" w:rsidP="00335B09">
            <w:pPr>
              <w:spacing w:after="0"/>
              <w:jc w:val="both"/>
            </w:pPr>
            <w:r w:rsidRPr="00753FDD">
              <w:t xml:space="preserve">a: traits with LSD value are significant at the 0.05 significant level, according to Fisher protected LSD method. </w:t>
            </w:r>
          </w:p>
          <w:p w14:paraId="4D15A19E" w14:textId="77777777" w:rsidR="00335B09" w:rsidRPr="00753FDD" w:rsidRDefault="00335B09" w:rsidP="00335B09">
            <w:pPr>
              <w:spacing w:after="0"/>
              <w:jc w:val="both"/>
            </w:pPr>
            <w:r w:rsidRPr="00753FDD">
              <w:t>A hyphen means there are no significant differences among inbred lines for that trait</w:t>
            </w:r>
          </w:p>
          <w:p w14:paraId="51E6129F" w14:textId="77777777" w:rsidR="00335B09" w:rsidRPr="00753FDD" w:rsidRDefault="00335B09" w:rsidP="00335B09">
            <w:pPr>
              <w:spacing w:after="0"/>
              <w:jc w:val="both"/>
            </w:pPr>
            <w:r w:rsidRPr="00753FDD">
              <w:t xml:space="preserve">Means followed by a </w:t>
            </w:r>
            <w:proofErr w:type="spellStart"/>
            <w:r w:rsidRPr="00753FDD">
              <w:t>differnt</w:t>
            </w:r>
            <w:proofErr w:type="spellEnd"/>
            <w:r w:rsidRPr="00753FDD">
              <w:t xml:space="preserve"> letter are significantly different (P ≤ 0.05)</w:t>
            </w:r>
          </w:p>
          <w:p w14:paraId="02655101" w14:textId="77777777" w:rsidR="00335B09" w:rsidRPr="00753FDD" w:rsidRDefault="00335B09" w:rsidP="00335B09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FDD">
              <w:t xml:space="preserve">LK: </w:t>
            </w:r>
            <w:proofErr w:type="spellStart"/>
            <w:r w:rsidRPr="00753FDD">
              <w:t>Klason</w:t>
            </w:r>
            <w:proofErr w:type="spellEnd"/>
            <w:r w:rsidRPr="00753FDD">
              <w:t xml:space="preserve"> lignin; H: Subunit H; G: Subunit G, S:Subunit S ; S:G: S:G ratio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809"/>
        <w:gridCol w:w="1528"/>
        <w:gridCol w:w="526"/>
        <w:gridCol w:w="1103"/>
        <w:gridCol w:w="523"/>
        <w:gridCol w:w="1103"/>
        <w:gridCol w:w="535"/>
        <w:gridCol w:w="1095"/>
        <w:gridCol w:w="523"/>
        <w:gridCol w:w="1103"/>
        <w:gridCol w:w="575"/>
        <w:gridCol w:w="1086"/>
        <w:gridCol w:w="523"/>
        <w:gridCol w:w="1103"/>
        <w:gridCol w:w="549"/>
        <w:gridCol w:w="1089"/>
        <w:gridCol w:w="447"/>
      </w:tblGrid>
      <w:tr w:rsidR="009D490B" w:rsidRPr="009D490B" w14:paraId="1A15C008" w14:textId="77777777" w:rsidTr="009D490B">
        <w:trPr>
          <w:trHeight w:val="450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47C6B" w14:textId="6DA727C4" w:rsidR="009D490B" w:rsidRPr="009D490B" w:rsidRDefault="009D490B" w:rsidP="00335B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324FB">
              <w:rPr>
                <w:sz w:val="20"/>
                <w:szCs w:val="20"/>
              </w:rPr>
              <w:lastRenderedPageBreak/>
              <w:t xml:space="preserve">Supplementary Table </w:t>
            </w:r>
            <w:r w:rsidR="00335B09">
              <w:rPr>
                <w:sz w:val="20"/>
                <w:szCs w:val="20"/>
              </w:rPr>
              <w:t>4</w:t>
            </w:r>
            <w:r w:rsidRPr="002324FB">
              <w:rPr>
                <w:sz w:val="20"/>
                <w:szCs w:val="20"/>
              </w:rPr>
              <w:t>: Means of cell wall-bound hydroxycinnamates in 20 inbred lines evaluated during two years.</w:t>
            </w:r>
          </w:p>
        </w:tc>
      </w:tr>
      <w:tr w:rsidR="009D490B" w:rsidRPr="009D490B" w14:paraId="3CD68CCB" w14:textId="77777777" w:rsidTr="00335B09">
        <w:trPr>
          <w:trHeight w:val="450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745D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bred  Line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C684" w14:textId="77777777" w:rsid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PCA </w:t>
            </w:r>
          </w:p>
          <w:p w14:paraId="26A8EF93" w14:textId="678BD59D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mg/g)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CAF9" w14:textId="77777777" w:rsid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A</w:t>
            </w:r>
          </w:p>
          <w:p w14:paraId="39FBA16F" w14:textId="5262B807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mg/g)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D21F" w14:textId="77777777" w:rsid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FA 5-5</w:t>
            </w:r>
          </w:p>
          <w:p w14:paraId="056D00A9" w14:textId="5144868E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(mg/g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04FF" w14:textId="77777777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FA 8-O-4 (mg/g)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5DF73" w14:textId="77777777" w:rsid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DFA8-5-l </w:t>
            </w:r>
          </w:p>
          <w:p w14:paraId="582F8DEA" w14:textId="5A89718C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mg/g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80B3" w14:textId="77777777" w:rsid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DFA 8-5-b </w:t>
            </w:r>
          </w:p>
          <w:p w14:paraId="33643DB3" w14:textId="58EA2594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mg/g)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759C3" w14:textId="77777777" w:rsid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DFA 8-5 </w:t>
            </w:r>
          </w:p>
          <w:p w14:paraId="279FC0E3" w14:textId="73461603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mg/g)</w:t>
            </w:r>
          </w:p>
        </w:tc>
        <w:tc>
          <w:tcPr>
            <w:tcW w:w="5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DDF6" w14:textId="77777777" w:rsid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36B79B88" w14:textId="14CB849B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FAT (mg/g)</w:t>
            </w:r>
          </w:p>
        </w:tc>
      </w:tr>
      <w:tr w:rsidR="009D490B" w:rsidRPr="009D490B" w14:paraId="09172A3F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202A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509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2ABA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CDB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71FA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2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183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91D85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E56DA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6B36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3CF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BE0CB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986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253E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A80E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gh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F83D7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C738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gh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46957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F8B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</w:t>
            </w:r>
            <w:proofErr w:type="spellEnd"/>
          </w:p>
        </w:tc>
      </w:tr>
      <w:tr w:rsidR="009D490B" w:rsidRPr="009D490B" w14:paraId="55DB8176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C7B57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632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4AB3F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6647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fghi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29C32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8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DAF1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232E8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C29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0688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F44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A2D4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7C792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de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010AB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C47CA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fgh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AD7C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53E31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ghi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FC78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44D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9D490B" w:rsidRPr="009D490B" w14:paraId="47803F97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5CCA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654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E91D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CFFF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4580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1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0DA2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4CF9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1E6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84E9C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C78A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EAC65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489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fg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51DD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6DDC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7143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D55A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8C73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7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996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9D490B" w:rsidRPr="009D490B" w14:paraId="5BD85075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53A8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103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A18AB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27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1A4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k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A24E8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6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AF9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A6555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39E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1475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9875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ABCE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1805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g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F639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6CCA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fgh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98DA5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F458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ghij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9A21F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440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</w:t>
            </w:r>
            <w:proofErr w:type="spellEnd"/>
          </w:p>
        </w:tc>
      </w:tr>
      <w:tr w:rsidR="009D490B" w:rsidRPr="009D490B" w14:paraId="2B1C90FA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7904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348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6402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1C3D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jk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3198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4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B020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F871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DE0B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3574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8F7F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EAF02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C8A2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g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C333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77F0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gh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6D31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9C81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fghij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CCC77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D5A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</w:t>
            </w:r>
            <w:proofErr w:type="spellEnd"/>
          </w:p>
        </w:tc>
      </w:tr>
      <w:tr w:rsidR="009D490B" w:rsidRPr="009D490B" w14:paraId="4045EF86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29A98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384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16F8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F56D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ij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41D7B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5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CB15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A9E79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E6A7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828C7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165A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5D88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FF4C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g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EE64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5A35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8F1A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E5AA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j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9705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962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</w:tr>
      <w:tr w:rsidR="009D490B" w:rsidRPr="009D490B" w14:paraId="0A87F0D6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C3EA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442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2D8D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EBCD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g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3F1B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9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BB17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5262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032D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7B5DB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86A9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E59D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9099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184B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A71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0F1A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47A7F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C55B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555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9D490B" w:rsidRPr="009D490B" w14:paraId="42E3A054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F49F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444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B380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6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21EB8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1441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6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D4E77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8029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8797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92B9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0E4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EED38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F3EC1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761E9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3DB6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5856B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22C8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EFC0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097C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</w:t>
            </w:r>
            <w:proofErr w:type="spellEnd"/>
          </w:p>
        </w:tc>
      </w:tr>
      <w:tr w:rsidR="009D490B" w:rsidRPr="009D490B" w14:paraId="1111FD11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9EE4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C212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E6BA5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6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521D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EECB7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1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BFB9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F211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AF18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B24F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57A6F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6CD58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0545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0E10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6A031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gh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C43E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C9E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hij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D08A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9EB2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</w:t>
            </w:r>
            <w:proofErr w:type="spellEnd"/>
          </w:p>
        </w:tc>
      </w:tr>
      <w:tr w:rsidR="009D490B" w:rsidRPr="009D490B" w14:paraId="7D0BD444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25F3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105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AE4FF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DF1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DF74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1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53AB0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9332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2D8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DE118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1BC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374C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440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52BD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A90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1796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AB0D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00FAF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A10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9D490B" w:rsidRPr="009D490B" w14:paraId="1E46678D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2F49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125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1E3A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7593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7051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9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A7F2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D899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407CC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d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C01D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673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9D2CF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53C0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de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EACA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CD4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g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9D64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DAE6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gh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81B4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452C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9D490B" w:rsidRPr="009D490B" w14:paraId="5F5CC563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F5967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17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57B58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6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97E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ghi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5C7A5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3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E467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F06A2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25B5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954B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3C0A8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2AE2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955D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1D50C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6F30C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6C3F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965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8F10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661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9D490B" w:rsidRPr="009D490B" w14:paraId="05307D92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D42AE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42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3CD4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6DBE2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hij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E44B2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2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211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8C46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803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DF36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C6ED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2412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A1A7C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fg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6CC0F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F1A1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g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8B87F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DFB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ghij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63C6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7CE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</w:t>
            </w:r>
            <w:proofErr w:type="spellEnd"/>
          </w:p>
        </w:tc>
      </w:tr>
      <w:tr w:rsidR="009D490B" w:rsidRPr="009D490B" w14:paraId="20804059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0BFA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47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E49A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CE26A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gh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6C65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5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C1A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D0927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4E7F2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3136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BD380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D85C2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1160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7E1D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BFC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98BEF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1F7A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64205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8438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9D490B" w:rsidRPr="009D490B" w14:paraId="2C310902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4E4D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53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5D41D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724F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2F08C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3279D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39C6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52578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B29A9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A13A8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0F70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05E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C6AA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51B1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gh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1DDC6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5D30A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ij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E05D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EA51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</w:t>
            </w:r>
            <w:proofErr w:type="spellEnd"/>
          </w:p>
        </w:tc>
      </w:tr>
      <w:tr w:rsidR="009D490B" w:rsidRPr="009D490B" w14:paraId="7543F821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3548F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86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FF30C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8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C125D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94F2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5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7A8F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3841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118F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47A2F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031B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1299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E22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g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1802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F3D47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fgh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E9B18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0BA71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ghij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D48E9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CD8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f</w:t>
            </w:r>
            <w:proofErr w:type="spellEnd"/>
          </w:p>
        </w:tc>
      </w:tr>
      <w:tr w:rsidR="009D490B" w:rsidRPr="009D490B" w14:paraId="0602AC25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FCDA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473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B229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8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F9A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C5C5C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0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FE83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CB264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7E72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3A645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6A2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B1FC8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EE551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02DF7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038E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36CB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E021D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412B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AE6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9D490B" w:rsidRPr="009D490B" w14:paraId="11987A96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2AB2F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B130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E01B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45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3FF7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k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D3D3B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3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E85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778E5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59A4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C21E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91C8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B9C45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CB3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g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F207A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DA8D5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2DC48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750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efghij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BB29D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F67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</w:t>
            </w:r>
            <w:proofErr w:type="spellEnd"/>
          </w:p>
        </w:tc>
      </w:tr>
      <w:tr w:rsidR="009D490B" w:rsidRPr="009D490B" w14:paraId="54FBD061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9A0C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182B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971C3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E108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D8202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549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68109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13D37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6461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C0E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7701B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7DE5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de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E9BF9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7AF1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36770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FF25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FDE8B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7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6BDE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</w:p>
        </w:tc>
      </w:tr>
      <w:tr w:rsidR="009D490B" w:rsidRPr="009D490B" w14:paraId="721217FE" w14:textId="77777777" w:rsidTr="00335B09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03EF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64A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1DAD7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7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53CF9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1189C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5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180C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97C79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E7F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d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745BE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7C83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49C69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346B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bcdef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4E9A1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8986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FB0D2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4BA4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efgh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5CD3C" w14:textId="77777777" w:rsidR="009D490B" w:rsidRPr="009D490B" w:rsidRDefault="009D490B" w:rsidP="009D49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5DE7" w14:textId="77777777" w:rsidR="009D490B" w:rsidRPr="009D490B" w:rsidRDefault="009D490B" w:rsidP="009D49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D49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cd</w:t>
            </w:r>
            <w:proofErr w:type="spellEnd"/>
          </w:p>
        </w:tc>
      </w:tr>
      <w:tr w:rsidR="009D490B" w:rsidRPr="009D490B" w14:paraId="7E64A8A8" w14:textId="77777777" w:rsidTr="00335B09">
        <w:trPr>
          <w:trHeight w:val="300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6A81" w14:textId="77777777" w:rsidR="009D490B" w:rsidRPr="009D490B" w:rsidRDefault="009D490B" w:rsidP="009D490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SD</w:t>
            </w:r>
            <w:r w:rsidRPr="009D49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a  (P&lt; 0.05)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9AD3" w14:textId="77777777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74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60D3" w14:textId="76A741BE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 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C6622" w14:textId="77777777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6D3E8" w14:textId="77777777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C55E7" w14:textId="77777777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6AF7" w14:textId="77777777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5CB9" w14:textId="77777777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FAA1" w14:textId="77777777" w:rsidR="009D490B" w:rsidRPr="009D490B" w:rsidRDefault="009D490B" w:rsidP="009D49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49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4</w:t>
            </w:r>
          </w:p>
        </w:tc>
      </w:tr>
      <w:tr w:rsidR="009D490B" w:rsidRPr="009D490B" w14:paraId="2E6DDA6F" w14:textId="77777777" w:rsidTr="009D490B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F1E75" w14:textId="77777777" w:rsidR="009D490B" w:rsidRDefault="009D490B" w:rsidP="009D490B">
            <w:pPr>
              <w:spacing w:after="0"/>
              <w:jc w:val="both"/>
              <w:rPr>
                <w:sz w:val="16"/>
                <w:szCs w:val="18"/>
              </w:rPr>
            </w:pPr>
            <w:r w:rsidRPr="00012E92">
              <w:rPr>
                <w:sz w:val="16"/>
                <w:szCs w:val="18"/>
              </w:rPr>
              <w:t xml:space="preserve">a: traits with LSD value are significant at the 0.05 significant level, according to Fisher protected LSD method. </w:t>
            </w:r>
          </w:p>
          <w:p w14:paraId="15705682" w14:textId="77777777" w:rsidR="009D490B" w:rsidRPr="005E78EF" w:rsidRDefault="009D490B" w:rsidP="009D490B">
            <w:pPr>
              <w:spacing w:after="0"/>
              <w:jc w:val="both"/>
              <w:rPr>
                <w:sz w:val="16"/>
                <w:szCs w:val="18"/>
              </w:rPr>
            </w:pPr>
            <w:r w:rsidRPr="005E78EF">
              <w:rPr>
                <w:sz w:val="16"/>
                <w:szCs w:val="18"/>
              </w:rPr>
              <w:t>A hyphen means there are no significant differences among inbred lines for that trait</w:t>
            </w:r>
          </w:p>
          <w:p w14:paraId="11B37133" w14:textId="29D9C749" w:rsidR="009D490B" w:rsidRPr="00012E92" w:rsidRDefault="009D490B" w:rsidP="009D490B">
            <w:pPr>
              <w:spacing w:after="0"/>
              <w:jc w:val="both"/>
              <w:rPr>
                <w:sz w:val="16"/>
                <w:szCs w:val="18"/>
              </w:rPr>
            </w:pPr>
            <w:r w:rsidRPr="005E78EF">
              <w:rPr>
                <w:sz w:val="16"/>
                <w:szCs w:val="18"/>
              </w:rPr>
              <w:t>Means followed by a different letter are significantly different (P ≤ 0.05)</w:t>
            </w:r>
          </w:p>
          <w:p w14:paraId="3D2E25D3" w14:textId="71E02B8E" w:rsidR="009D490B" w:rsidRPr="009D490B" w:rsidRDefault="009D490B" w:rsidP="009D490B">
            <w:pPr>
              <w:jc w:val="both"/>
              <w:rPr>
                <w:sz w:val="16"/>
                <w:szCs w:val="18"/>
              </w:rPr>
            </w:pPr>
            <w:r w:rsidRPr="00012E92">
              <w:rPr>
                <w:sz w:val="16"/>
              </w:rPr>
              <w:lastRenderedPageBreak/>
              <w:t xml:space="preserve">PCA: </w:t>
            </w:r>
            <w:r w:rsidRPr="00012E92">
              <w:rPr>
                <w:i/>
                <w:sz w:val="16"/>
              </w:rPr>
              <w:t>p-</w:t>
            </w:r>
            <w:proofErr w:type="spellStart"/>
            <w:r w:rsidRPr="00012E92">
              <w:rPr>
                <w:sz w:val="16"/>
              </w:rPr>
              <w:t>coumaric</w:t>
            </w:r>
            <w:proofErr w:type="spellEnd"/>
            <w:r w:rsidRPr="00012E92">
              <w:rPr>
                <w:sz w:val="16"/>
              </w:rPr>
              <w:t xml:space="preserve"> acid; FA: </w:t>
            </w:r>
            <w:proofErr w:type="spellStart"/>
            <w:r w:rsidRPr="00012E92">
              <w:rPr>
                <w:sz w:val="16"/>
              </w:rPr>
              <w:t>Ferulic</w:t>
            </w:r>
            <w:proofErr w:type="spellEnd"/>
            <w:r w:rsidRPr="00012E92">
              <w:rPr>
                <w:sz w:val="16"/>
              </w:rPr>
              <w:t xml:space="preserve"> acid; DFA55: Diferulic acid 5-5; DFA8o4: Diferulic acid 8-O-4, DFA85l: Diferulic acid 8-5-Linear;DFA85b: Diferulic acid 8-5-Benzofuran;DFA85: Diferulic acid 8-5;DFAT: Total diferulic acids.</w:t>
            </w:r>
          </w:p>
        </w:tc>
      </w:tr>
    </w:tbl>
    <w:p w14:paraId="7ACF99DB" w14:textId="6FC0C4DD" w:rsidR="0030155F" w:rsidRDefault="0030155F">
      <w:pPr>
        <w:rPr>
          <w:b/>
        </w:rPr>
      </w:pPr>
      <w:r>
        <w:rPr>
          <w:b/>
        </w:rPr>
        <w:lastRenderedPageBreak/>
        <w:br w:type="page"/>
      </w:r>
    </w:p>
    <w:p w14:paraId="151FF9E7" w14:textId="77777777" w:rsidR="008B0993" w:rsidRPr="00012E92" w:rsidRDefault="008B0993" w:rsidP="00012E92">
      <w:pPr>
        <w:spacing w:line="480" w:lineRule="auto"/>
        <w:jc w:val="both"/>
        <w:rPr>
          <w:b/>
        </w:rPr>
      </w:pPr>
      <w:bookmarkStart w:id="0" w:name="_GoBack"/>
      <w:bookmarkEnd w:id="0"/>
    </w:p>
    <w:tbl>
      <w:tblPr>
        <w:tblStyle w:val="TableGrid"/>
        <w:tblW w:w="2556" w:type="pct"/>
        <w:jc w:val="center"/>
        <w:tblLook w:val="04A0" w:firstRow="1" w:lastRow="0" w:firstColumn="1" w:lastColumn="0" w:noHBand="0" w:noVBand="1"/>
      </w:tblPr>
      <w:tblGrid>
        <w:gridCol w:w="2262"/>
        <w:gridCol w:w="1662"/>
        <w:gridCol w:w="1454"/>
        <w:gridCol w:w="1891"/>
      </w:tblGrid>
      <w:tr w:rsidR="008B0993" w:rsidRPr="00012E92" w14:paraId="7BFC62EF" w14:textId="77777777" w:rsidTr="002324FB">
        <w:trPr>
          <w:trHeight w:val="492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06C2D89B" w14:textId="481BA8CA" w:rsidR="008B0993" w:rsidRPr="002324FB" w:rsidRDefault="0030155F" w:rsidP="00335B09">
            <w:pPr>
              <w:jc w:val="both"/>
              <w:rPr>
                <w:b/>
                <w:bCs/>
                <w:sz w:val="20"/>
                <w:szCs w:val="20"/>
              </w:rPr>
            </w:pPr>
            <w:r w:rsidRPr="002324FB">
              <w:rPr>
                <w:rFonts w:cstheme="minorHAnsi"/>
                <w:sz w:val="20"/>
                <w:szCs w:val="20"/>
              </w:rPr>
              <w:br w:type="page"/>
            </w:r>
            <w:r w:rsidRPr="002324FB">
              <w:rPr>
                <w:sz w:val="20"/>
                <w:szCs w:val="20"/>
              </w:rPr>
              <w:t xml:space="preserve">Supplementary </w:t>
            </w:r>
            <w:r w:rsidR="008B0993" w:rsidRPr="002324FB">
              <w:rPr>
                <w:sz w:val="20"/>
                <w:szCs w:val="20"/>
              </w:rPr>
              <w:t>Table</w:t>
            </w:r>
            <w:r w:rsidR="00D3697A">
              <w:rPr>
                <w:sz w:val="20"/>
                <w:szCs w:val="20"/>
              </w:rPr>
              <w:t xml:space="preserve"> </w:t>
            </w:r>
            <w:r w:rsidR="00335B09">
              <w:rPr>
                <w:sz w:val="20"/>
                <w:szCs w:val="20"/>
              </w:rPr>
              <w:t>5</w:t>
            </w:r>
            <w:r w:rsidR="008B0993" w:rsidRPr="002324FB">
              <w:rPr>
                <w:sz w:val="20"/>
                <w:szCs w:val="20"/>
              </w:rPr>
              <w:t xml:space="preserve">: Values for cell wall </w:t>
            </w:r>
            <w:r w:rsidR="008B0993" w:rsidRPr="009B708D">
              <w:rPr>
                <w:sz w:val="20"/>
                <w:szCs w:val="20"/>
              </w:rPr>
              <w:t>fibres</w:t>
            </w:r>
            <w:r w:rsidR="008B0993" w:rsidRPr="002324FB">
              <w:rPr>
                <w:sz w:val="20"/>
                <w:szCs w:val="20"/>
              </w:rPr>
              <w:t xml:space="preserve"> in 20 inbred lines evaluated during two years.</w:t>
            </w:r>
          </w:p>
        </w:tc>
      </w:tr>
      <w:tr w:rsidR="008B0993" w:rsidRPr="00012E92" w14:paraId="79C22362" w14:textId="77777777" w:rsidTr="002324FB">
        <w:trPr>
          <w:trHeight w:val="492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1C6C669C" w14:textId="77777777" w:rsidR="008B0993" w:rsidRPr="00012E92" w:rsidRDefault="008B0993" w:rsidP="00012E92">
            <w:pPr>
              <w:jc w:val="both"/>
              <w:rPr>
                <w:b/>
                <w:bCs/>
                <w:sz w:val="18"/>
              </w:rPr>
            </w:pPr>
            <w:r w:rsidRPr="00012E92">
              <w:rPr>
                <w:b/>
                <w:bCs/>
                <w:sz w:val="18"/>
              </w:rPr>
              <w:t>Inbred Line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05A924D9" w14:textId="77777777" w:rsidR="008B0993" w:rsidRPr="00012E92" w:rsidRDefault="008B0993" w:rsidP="0030155F">
            <w:pPr>
              <w:jc w:val="center"/>
              <w:rPr>
                <w:b/>
                <w:bCs/>
                <w:sz w:val="18"/>
              </w:rPr>
            </w:pPr>
            <w:r w:rsidRPr="00012E92">
              <w:rPr>
                <w:b/>
                <w:bCs/>
                <w:sz w:val="18"/>
              </w:rPr>
              <w:t>ADF</w:t>
            </w:r>
          </w:p>
          <w:p w14:paraId="44F758D2" w14:textId="77777777" w:rsidR="008B0993" w:rsidRPr="00012E92" w:rsidRDefault="008B0993" w:rsidP="0030155F">
            <w:pPr>
              <w:jc w:val="center"/>
              <w:rPr>
                <w:b/>
                <w:bCs/>
                <w:sz w:val="18"/>
              </w:rPr>
            </w:pPr>
            <w:r w:rsidRPr="00012E92">
              <w:rPr>
                <w:b/>
                <w:bCs/>
                <w:sz w:val="18"/>
              </w:rPr>
              <w:t>(%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0174EC6" w14:textId="77777777" w:rsidR="008B0993" w:rsidRPr="00012E92" w:rsidRDefault="008B0993" w:rsidP="0030155F">
            <w:pPr>
              <w:jc w:val="center"/>
              <w:rPr>
                <w:b/>
                <w:bCs/>
                <w:sz w:val="18"/>
              </w:rPr>
            </w:pPr>
            <w:r w:rsidRPr="00012E92">
              <w:rPr>
                <w:b/>
                <w:bCs/>
                <w:sz w:val="18"/>
              </w:rPr>
              <w:t>NDF</w:t>
            </w:r>
          </w:p>
          <w:p w14:paraId="7935DDA4" w14:textId="77777777" w:rsidR="008B0993" w:rsidRPr="00012E92" w:rsidRDefault="008B0993" w:rsidP="0030155F">
            <w:pPr>
              <w:jc w:val="center"/>
              <w:rPr>
                <w:b/>
                <w:bCs/>
                <w:sz w:val="18"/>
              </w:rPr>
            </w:pPr>
            <w:r w:rsidRPr="00012E92">
              <w:rPr>
                <w:b/>
                <w:bCs/>
                <w:sz w:val="18"/>
              </w:rPr>
              <w:t>(%)</w:t>
            </w:r>
          </w:p>
        </w:tc>
        <w:tc>
          <w:tcPr>
            <w:tcW w:w="1300" w:type="pct"/>
            <w:shd w:val="clear" w:color="auto" w:fill="auto"/>
          </w:tcPr>
          <w:p w14:paraId="2284C302" w14:textId="77777777" w:rsidR="008B0993" w:rsidRPr="00012E92" w:rsidRDefault="008B0993" w:rsidP="0030155F">
            <w:pPr>
              <w:jc w:val="center"/>
              <w:rPr>
                <w:b/>
                <w:bCs/>
                <w:sz w:val="18"/>
              </w:rPr>
            </w:pPr>
            <w:r w:rsidRPr="00012E92">
              <w:rPr>
                <w:b/>
                <w:bCs/>
                <w:sz w:val="18"/>
              </w:rPr>
              <w:t>Hemicellulose</w:t>
            </w:r>
          </w:p>
          <w:p w14:paraId="5A39E2E4" w14:textId="77777777" w:rsidR="008B0993" w:rsidRPr="00012E92" w:rsidRDefault="008B0993" w:rsidP="0030155F">
            <w:pPr>
              <w:jc w:val="center"/>
              <w:rPr>
                <w:b/>
                <w:bCs/>
                <w:sz w:val="18"/>
              </w:rPr>
            </w:pPr>
            <w:r w:rsidRPr="00012E92">
              <w:rPr>
                <w:b/>
                <w:bCs/>
                <w:sz w:val="18"/>
              </w:rPr>
              <w:t>(%)</w:t>
            </w:r>
          </w:p>
        </w:tc>
      </w:tr>
      <w:tr w:rsidR="008B0993" w:rsidRPr="00012E92" w14:paraId="3C48B4B2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27D46FA6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A509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1BCBEF53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45.8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9A90995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71.7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64E18F70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5.9</w:t>
            </w:r>
          </w:p>
        </w:tc>
      </w:tr>
      <w:tr w:rsidR="008B0993" w:rsidRPr="00012E92" w14:paraId="094C4011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4C48F7EA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A632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265BB163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9.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6B0F397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62.2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6D7DAC6A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3.0</w:t>
            </w:r>
          </w:p>
        </w:tc>
      </w:tr>
      <w:tr w:rsidR="008B0993" w:rsidRPr="00012E92" w14:paraId="06321581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4D4292D5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A654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0E07DA3C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9.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E4BF601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60.3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232965C6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0.8</w:t>
            </w:r>
          </w:p>
        </w:tc>
      </w:tr>
      <w:tr w:rsidR="008B0993" w:rsidRPr="00012E92" w14:paraId="279B4AED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4A6FAEA9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C103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398C5719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3.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7F61B6B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44.2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1786C0B3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11.2</w:t>
            </w:r>
          </w:p>
        </w:tc>
      </w:tr>
      <w:tr w:rsidR="008B0993" w:rsidRPr="00012E92" w14:paraId="6C2261E8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0B962CE9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CO348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1B458CB6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29.8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633E015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8.9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1F2867CA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9.1</w:t>
            </w:r>
          </w:p>
        </w:tc>
      </w:tr>
      <w:tr w:rsidR="008B0993" w:rsidRPr="00012E92" w14:paraId="09F39601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7E1303F4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CO384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3A8B9F74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0.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970E9B4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46.4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1BC25996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15.8</w:t>
            </w:r>
          </w:p>
        </w:tc>
      </w:tr>
      <w:tr w:rsidR="008B0993" w:rsidRPr="00012E92" w14:paraId="3A00B6D6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60CE54EA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CO442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669C89D2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8.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E601DF3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64.0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6869B2E4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5.6</w:t>
            </w:r>
          </w:p>
        </w:tc>
      </w:tr>
      <w:tr w:rsidR="008B0993" w:rsidRPr="00012E92" w14:paraId="070A99FD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4872F9B2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CO444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7DE20637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7.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315630A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59.9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46856899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2.5</w:t>
            </w:r>
          </w:p>
        </w:tc>
      </w:tr>
      <w:tr w:rsidR="008B0993" w:rsidRPr="00012E92" w14:paraId="6B30E5CB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3CC241AC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EC212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035E3742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4.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07A954D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53.0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09BE78E7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19.0</w:t>
            </w:r>
          </w:p>
        </w:tc>
      </w:tr>
      <w:tr w:rsidR="008B0993" w:rsidRPr="00012E92" w14:paraId="401C4868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4DEC9F92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EP105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09B28394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42.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06E6895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68.8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46AEEF39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6.5</w:t>
            </w:r>
          </w:p>
        </w:tc>
      </w:tr>
      <w:tr w:rsidR="008B0993" w:rsidRPr="00012E92" w14:paraId="5F4EFF90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18128A70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EP125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1A559733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42.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0962EF5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67.8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7C944604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5.4</w:t>
            </w:r>
          </w:p>
        </w:tc>
      </w:tr>
      <w:tr w:rsidR="008B0993" w:rsidRPr="00012E92" w14:paraId="5761BCA9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74AF17BE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EP17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7C2ECB75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41.8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A403606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65.3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7C655B05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3.4</w:t>
            </w:r>
          </w:p>
        </w:tc>
      </w:tr>
      <w:tr w:rsidR="008B0993" w:rsidRPr="00012E92" w14:paraId="54B9EF4B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5B8F8452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EP42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2BD43154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4.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67540CE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52.0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5B43D7C8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17.8</w:t>
            </w:r>
          </w:p>
        </w:tc>
      </w:tr>
      <w:tr w:rsidR="008B0993" w:rsidRPr="00012E92" w14:paraId="3B14C73A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7C1DEFB4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EP47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2381B5F7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6.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22E9C06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57.1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11245D1C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1.1</w:t>
            </w:r>
          </w:p>
        </w:tc>
      </w:tr>
      <w:tr w:rsidR="008B0993" w:rsidRPr="00012E92" w14:paraId="5D9D45FF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272BBD8F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EP53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5413E759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9.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A9F175A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58.9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644F9F40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19.6</w:t>
            </w:r>
          </w:p>
        </w:tc>
      </w:tr>
      <w:tr w:rsidR="008B0993" w:rsidRPr="00012E92" w14:paraId="504088F0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7593291E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EP86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299D49CD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42.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2251883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63.3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342A27AB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1.0</w:t>
            </w:r>
          </w:p>
        </w:tc>
      </w:tr>
      <w:tr w:rsidR="008B0993" w:rsidRPr="00012E92" w14:paraId="722795BC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56D23368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F473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590AFCEA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43.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5957893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69.5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223F5188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5.9</w:t>
            </w:r>
          </w:p>
        </w:tc>
      </w:tr>
      <w:tr w:rsidR="008B0993" w:rsidRPr="00012E92" w14:paraId="1C5B27AF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73A84A80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PB130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1A3EFE6C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25.9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DB33AB1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42.9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5FDF80C0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17.1</w:t>
            </w:r>
          </w:p>
        </w:tc>
      </w:tr>
      <w:tr w:rsidR="008B0993" w:rsidRPr="00012E92" w14:paraId="51F7BB95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700E278F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W182B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6A10819F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7.7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649A787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60.5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22AC95B3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2.9</w:t>
            </w:r>
          </w:p>
        </w:tc>
      </w:tr>
      <w:tr w:rsidR="008B0993" w:rsidRPr="00012E92" w14:paraId="0460CE6F" w14:textId="77777777" w:rsidTr="002324FB">
        <w:trPr>
          <w:trHeight w:val="247"/>
          <w:jc w:val="center"/>
        </w:trPr>
        <w:tc>
          <w:tcPr>
            <w:tcW w:w="1556" w:type="pct"/>
            <w:shd w:val="clear" w:color="auto" w:fill="auto"/>
            <w:vAlign w:val="center"/>
          </w:tcPr>
          <w:p w14:paraId="27E42EE1" w14:textId="77777777" w:rsidR="008B0993" w:rsidRPr="00012E92" w:rsidRDefault="008B0993" w:rsidP="00012E92">
            <w:pPr>
              <w:jc w:val="both"/>
              <w:rPr>
                <w:sz w:val="18"/>
              </w:rPr>
            </w:pPr>
            <w:r w:rsidRPr="00012E92">
              <w:rPr>
                <w:sz w:val="18"/>
              </w:rPr>
              <w:t>W64A</w:t>
            </w:r>
          </w:p>
        </w:tc>
        <w:tc>
          <w:tcPr>
            <w:tcW w:w="1143" w:type="pct"/>
            <w:shd w:val="clear" w:color="auto" w:fill="auto"/>
            <w:vAlign w:val="center"/>
          </w:tcPr>
          <w:p w14:paraId="77E728DB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33.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A173F75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/>
                <w:color w:val="000000"/>
                <w:sz w:val="18"/>
              </w:rPr>
              <w:t>55.9</w:t>
            </w:r>
          </w:p>
        </w:tc>
        <w:tc>
          <w:tcPr>
            <w:tcW w:w="1300" w:type="pct"/>
            <w:shd w:val="clear" w:color="auto" w:fill="auto"/>
            <w:vAlign w:val="center"/>
          </w:tcPr>
          <w:p w14:paraId="68EA6CE7" w14:textId="77777777" w:rsidR="008B0993" w:rsidRPr="00012E92" w:rsidRDefault="008B0993" w:rsidP="0030155F">
            <w:pPr>
              <w:jc w:val="center"/>
              <w:rPr>
                <w:sz w:val="18"/>
              </w:rPr>
            </w:pPr>
            <w:r w:rsidRPr="00012E92">
              <w:rPr>
                <w:rFonts w:ascii="Calibri" w:hAnsi="Calibri" w:cs="Calibri"/>
                <w:color w:val="000000"/>
                <w:sz w:val="18"/>
              </w:rPr>
              <w:t>22.5</w:t>
            </w:r>
          </w:p>
        </w:tc>
      </w:tr>
      <w:tr w:rsidR="008B0993" w14:paraId="6C212B45" w14:textId="77777777" w:rsidTr="002324FB">
        <w:trPr>
          <w:trHeight w:val="247"/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10DC3D1D" w14:textId="77777777" w:rsidR="008B0993" w:rsidRPr="002324FB" w:rsidRDefault="008B0993" w:rsidP="00012E92">
            <w:pPr>
              <w:jc w:val="both"/>
            </w:pPr>
            <w:r w:rsidRPr="002324FB">
              <w:rPr>
                <w:sz w:val="18"/>
              </w:rPr>
              <w:t>ADF: Acid Detergent Fibre; NDF: Neutral Detergent Fibre.</w:t>
            </w:r>
          </w:p>
        </w:tc>
      </w:tr>
    </w:tbl>
    <w:p w14:paraId="4F85D693" w14:textId="260CB6DA" w:rsidR="00D3697A" w:rsidRDefault="00D3697A" w:rsidP="00012E92">
      <w:pPr>
        <w:spacing w:line="480" w:lineRule="auto"/>
        <w:jc w:val="both"/>
        <w:rPr>
          <w:rFonts w:cstheme="minorHAnsi"/>
        </w:rPr>
      </w:pPr>
    </w:p>
    <w:p w14:paraId="50CF8D74" w14:textId="77777777" w:rsidR="00D3697A" w:rsidRDefault="00D3697A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leGrid"/>
        <w:tblW w:w="9263" w:type="dxa"/>
        <w:jc w:val="center"/>
        <w:tblLook w:val="04A0" w:firstRow="1" w:lastRow="0" w:firstColumn="1" w:lastColumn="0" w:noHBand="0" w:noVBand="1"/>
      </w:tblPr>
      <w:tblGrid>
        <w:gridCol w:w="2122"/>
        <w:gridCol w:w="4110"/>
        <w:gridCol w:w="3031"/>
      </w:tblGrid>
      <w:tr w:rsidR="00D3697A" w:rsidRPr="00012E92" w14:paraId="4964417F" w14:textId="77777777" w:rsidTr="00682AA3">
        <w:trPr>
          <w:trHeight w:val="572"/>
          <w:jc w:val="center"/>
        </w:trPr>
        <w:tc>
          <w:tcPr>
            <w:tcW w:w="9263" w:type="dxa"/>
            <w:gridSpan w:val="3"/>
          </w:tcPr>
          <w:p w14:paraId="64C3DF8E" w14:textId="6AC3CAA9" w:rsidR="00D3697A" w:rsidRPr="00D74389" w:rsidRDefault="00D3697A" w:rsidP="00335B0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74389">
              <w:rPr>
                <w:sz w:val="20"/>
                <w:szCs w:val="20"/>
              </w:rPr>
              <w:lastRenderedPageBreak/>
              <w:t xml:space="preserve">Supplementary Table </w:t>
            </w:r>
            <w:r w:rsidR="00335B09">
              <w:rPr>
                <w:sz w:val="20"/>
                <w:szCs w:val="20"/>
              </w:rPr>
              <w:t>6</w:t>
            </w:r>
            <w:r w:rsidRPr="00D74389">
              <w:rPr>
                <w:sz w:val="20"/>
                <w:szCs w:val="20"/>
              </w:rPr>
              <w:t>: Means for traits related to R.E.D evaluated in 20 inbred lines during for two years.</w:t>
            </w:r>
          </w:p>
        </w:tc>
      </w:tr>
      <w:tr w:rsidR="00D3697A" w:rsidRPr="00012E92" w14:paraId="5E72EE88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6318918" w14:textId="286DEEDD" w:rsidR="00D3697A" w:rsidRPr="00012E92" w:rsidRDefault="00D3697A" w:rsidP="00D3697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bookmarkStart w:id="1" w:name="RANGE!A1%3AD21"/>
            <w:r w:rsidRPr="00012E92">
              <w:rPr>
                <w:rFonts w:cstheme="minorHAnsi"/>
                <w:b/>
                <w:bCs/>
                <w:sz w:val="20"/>
                <w:szCs w:val="20"/>
              </w:rPr>
              <w:t>Inbred line</w:t>
            </w:r>
            <w:bookmarkEnd w:id="1"/>
          </w:p>
        </w:tc>
        <w:tc>
          <w:tcPr>
            <w:tcW w:w="4110" w:type="dxa"/>
            <w:shd w:val="clear" w:color="auto" w:fill="auto"/>
            <w:vAlign w:val="center"/>
          </w:tcPr>
          <w:p w14:paraId="55651D08" w14:textId="77777777" w:rsidR="00D3697A" w:rsidRPr="00012E92" w:rsidRDefault="00D3697A" w:rsidP="00D369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12E92">
              <w:rPr>
                <w:rFonts w:cstheme="minorHAnsi"/>
                <w:b/>
                <w:bCs/>
                <w:sz w:val="20"/>
                <w:szCs w:val="20"/>
              </w:rPr>
              <w:t>Saccharification</w:t>
            </w:r>
          </w:p>
          <w:p w14:paraId="2317A868" w14:textId="77777777" w:rsidR="00D3697A" w:rsidRPr="00012E92" w:rsidRDefault="00D3697A" w:rsidP="00D369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12E92">
              <w:rPr>
                <w:rFonts w:cstheme="minorHAnsi"/>
                <w:b/>
                <w:bCs/>
                <w:sz w:val="20"/>
                <w:szCs w:val="20"/>
              </w:rPr>
              <w:t>efficiency</w:t>
            </w:r>
          </w:p>
          <w:p w14:paraId="5DA451DB" w14:textId="77777777" w:rsidR="00D3697A" w:rsidRPr="00012E92" w:rsidRDefault="00D3697A" w:rsidP="00D369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12E92">
              <w:rPr>
                <w:rFonts w:cstheme="minorHAnsi"/>
                <w:b/>
                <w:bCs/>
                <w:sz w:val="20"/>
                <w:szCs w:val="20"/>
              </w:rPr>
              <w:t>(nmol mg</w:t>
            </w:r>
            <w:r w:rsidRPr="00012E9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-1</w:t>
            </w:r>
            <w:r w:rsidRPr="00012E92">
              <w:rPr>
                <w:rFonts w:cstheme="minorHAnsi"/>
                <w:b/>
                <w:bCs/>
                <w:sz w:val="20"/>
                <w:szCs w:val="20"/>
              </w:rPr>
              <w:t xml:space="preserve"> material</w:t>
            </w:r>
            <w:r w:rsidRPr="00012E9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-1</w:t>
            </w:r>
            <w:r w:rsidRPr="00012E92">
              <w:rPr>
                <w:rFonts w:cstheme="minorHAnsi"/>
                <w:b/>
                <w:bCs/>
                <w:sz w:val="20"/>
                <w:szCs w:val="20"/>
              </w:rPr>
              <w:t xml:space="preserve"> hour</w:t>
            </w:r>
            <w:r w:rsidRPr="00012E9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-1</w:t>
            </w:r>
            <w:r w:rsidRPr="00012E92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03E5219E" w14:textId="77777777" w:rsidR="00D3697A" w:rsidRPr="00012E92" w:rsidRDefault="00D3697A" w:rsidP="00D369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gestibility of</w:t>
            </w:r>
          </w:p>
          <w:p w14:paraId="084762D3" w14:textId="77777777" w:rsidR="00D3697A" w:rsidRPr="00012E92" w:rsidRDefault="00D3697A" w:rsidP="00D369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rganic matter</w:t>
            </w:r>
          </w:p>
          <w:p w14:paraId="35A6E383" w14:textId="77777777" w:rsidR="00D3697A" w:rsidRPr="00012E92" w:rsidRDefault="00D3697A" w:rsidP="00D369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D3697A" w:rsidRPr="00012E92" w14:paraId="77CD9D42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7A35BE5B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A509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7AD498EC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96.56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bcdef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48FB9D48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3.4</w:t>
            </w:r>
          </w:p>
        </w:tc>
      </w:tr>
      <w:tr w:rsidR="00D3697A" w:rsidRPr="00012E92" w14:paraId="47487864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616DF78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A632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5687C70C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96.92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bcdef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31EC0A00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7.6</w:t>
            </w:r>
          </w:p>
        </w:tc>
      </w:tr>
      <w:tr w:rsidR="00D3697A" w:rsidRPr="00012E92" w14:paraId="59CE3740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23F7EBA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A654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8ED7CB7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108.96</w:t>
            </w:r>
            <w:r w:rsidRPr="00045FAE">
              <w:rPr>
                <w:vertAlign w:val="superscript"/>
              </w:rPr>
              <w:t xml:space="preserve"> a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69D63578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9.2</w:t>
            </w:r>
          </w:p>
        </w:tc>
      </w:tr>
      <w:tr w:rsidR="00D3697A" w:rsidRPr="00012E92" w14:paraId="212BC3F1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572A795A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C103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37E4924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93.05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ef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6EC89C94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67.6</w:t>
            </w:r>
          </w:p>
        </w:tc>
      </w:tr>
      <w:tr w:rsidR="00D3697A" w:rsidRPr="00012E92" w14:paraId="3B6903E3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708B6DD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CO348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45C0C9C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94.72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def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2A5C8BB9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68.4</w:t>
            </w:r>
          </w:p>
        </w:tc>
      </w:tr>
      <w:tr w:rsidR="00D3697A" w:rsidRPr="00012E92" w14:paraId="6A1FDDC1" w14:textId="77777777" w:rsidTr="00682AA3">
        <w:trPr>
          <w:trHeight w:val="160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6C6E079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CO384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569E66F6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85.98</w:t>
            </w:r>
            <w:r w:rsidRPr="00045FAE">
              <w:rPr>
                <w:vertAlign w:val="superscript"/>
              </w:rPr>
              <w:t xml:space="preserve"> f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15E0BF84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64.6</w:t>
            </w:r>
          </w:p>
        </w:tc>
      </w:tr>
      <w:tr w:rsidR="00D3697A" w:rsidRPr="00012E92" w14:paraId="2FEF962F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638B14CB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CO442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69A9AE39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105.05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abcd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2D8DB1ED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9.1</w:t>
            </w:r>
          </w:p>
        </w:tc>
      </w:tr>
      <w:tr w:rsidR="00D3697A" w:rsidRPr="00012E92" w14:paraId="5ABC636C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5614EAF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CO444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51145F99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93.67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def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15A44A20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9.3</w:t>
            </w:r>
          </w:p>
        </w:tc>
      </w:tr>
      <w:tr w:rsidR="00D3697A" w:rsidRPr="00012E92" w14:paraId="6CEB1F70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83F101D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EC212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7659CEE5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102.70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abcde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6E632764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63.8</w:t>
            </w:r>
          </w:p>
        </w:tc>
      </w:tr>
      <w:tr w:rsidR="00D3697A" w:rsidRPr="00012E92" w14:paraId="43EF2AF9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321EC20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EP105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76C3269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101.42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abcde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2CD6B51F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7.8</w:t>
            </w:r>
          </w:p>
        </w:tc>
      </w:tr>
      <w:tr w:rsidR="00D3697A" w:rsidRPr="00012E92" w14:paraId="0C84DBDF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9505B96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EP125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AD66E1F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92.95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ef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7F4B72ED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4.5</w:t>
            </w:r>
          </w:p>
        </w:tc>
      </w:tr>
      <w:tr w:rsidR="00D3697A" w:rsidRPr="00012E92" w14:paraId="219931FE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5FF3B188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EP17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2EE9F1A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101.58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abcde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375A631D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9.0</w:t>
            </w:r>
          </w:p>
        </w:tc>
      </w:tr>
      <w:tr w:rsidR="00D3697A" w:rsidRPr="00012E92" w14:paraId="04457583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D1FAAAE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EP42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2E37AAE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108.25</w:t>
            </w:r>
            <w:r w:rsidRPr="00045FAE">
              <w:rPr>
                <w:vertAlign w:val="superscript"/>
              </w:rPr>
              <w:t xml:space="preserve"> ab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3BE611CB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63.0</w:t>
            </w:r>
          </w:p>
        </w:tc>
      </w:tr>
      <w:tr w:rsidR="00D3697A" w:rsidRPr="00012E92" w14:paraId="3E62048D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77B9D11E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EP47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E986462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98.25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abcde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274FE071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62.9</w:t>
            </w:r>
          </w:p>
        </w:tc>
      </w:tr>
      <w:tr w:rsidR="00D3697A" w:rsidRPr="00012E92" w14:paraId="6CB366E0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51556339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EP53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53CC5EEB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80.18</w:t>
            </w:r>
            <w:r w:rsidRPr="00045FAE">
              <w:rPr>
                <w:vertAlign w:val="superscript"/>
              </w:rPr>
              <w:t xml:space="preserve"> f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626235B6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6.1</w:t>
            </w:r>
          </w:p>
        </w:tc>
      </w:tr>
      <w:tr w:rsidR="00D3697A" w:rsidRPr="00012E92" w14:paraId="15D1E9C3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397E7E76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EP86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44C63BAD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95.68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def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03EC2847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5.1</w:t>
            </w:r>
          </w:p>
        </w:tc>
      </w:tr>
      <w:tr w:rsidR="00D3697A" w:rsidRPr="00012E92" w14:paraId="049620B1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310199A2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F473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56FB3BF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107.72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abc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494F5C56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5.1</w:t>
            </w:r>
          </w:p>
        </w:tc>
      </w:tr>
      <w:tr w:rsidR="00D3697A" w:rsidRPr="00012E92" w14:paraId="08351285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E70EACA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PB130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CEBFB9C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96.28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cdef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24205A4D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64.6</w:t>
            </w:r>
          </w:p>
        </w:tc>
      </w:tr>
      <w:tr w:rsidR="00D3697A" w:rsidRPr="00012E92" w14:paraId="2DCFA926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771423EC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W182B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5AB309FF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84.29</w:t>
            </w:r>
            <w:r w:rsidRPr="00045FAE">
              <w:rPr>
                <w:vertAlign w:val="superscript"/>
              </w:rPr>
              <w:t xml:space="preserve"> f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21935FD1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55.2</w:t>
            </w:r>
          </w:p>
        </w:tc>
      </w:tr>
      <w:tr w:rsidR="00D3697A" w:rsidRPr="00012E92" w14:paraId="3F93C00A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298D094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W64A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0B8672F8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97.87</w:t>
            </w:r>
            <w:r w:rsidRPr="00045FAE">
              <w:rPr>
                <w:vertAlign w:val="superscript"/>
              </w:rPr>
              <w:t xml:space="preserve"> </w:t>
            </w:r>
            <w:proofErr w:type="spellStart"/>
            <w:r w:rsidRPr="00045FAE">
              <w:rPr>
                <w:vertAlign w:val="superscript"/>
              </w:rPr>
              <w:t>abcde</w:t>
            </w:r>
            <w:proofErr w:type="spellEnd"/>
          </w:p>
        </w:tc>
        <w:tc>
          <w:tcPr>
            <w:tcW w:w="3031" w:type="dxa"/>
            <w:shd w:val="clear" w:color="auto" w:fill="auto"/>
            <w:vAlign w:val="center"/>
          </w:tcPr>
          <w:p w14:paraId="3FF54639" w14:textId="77777777" w:rsidR="00D3697A" w:rsidRPr="00012E92" w:rsidRDefault="00D3697A" w:rsidP="00D369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12E92">
              <w:rPr>
                <w:rFonts w:cstheme="minorHAnsi"/>
                <w:color w:val="000000"/>
                <w:sz w:val="20"/>
                <w:szCs w:val="20"/>
              </w:rPr>
              <w:t>60.5</w:t>
            </w:r>
          </w:p>
        </w:tc>
      </w:tr>
      <w:tr w:rsidR="00D3697A" w:rsidRPr="00012E92" w14:paraId="145222BA" w14:textId="77777777" w:rsidTr="00682AA3">
        <w:trPr>
          <w:trHeight w:val="131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23B167A" w14:textId="77777777" w:rsidR="00D3697A" w:rsidRPr="00012E92" w:rsidRDefault="00D3697A" w:rsidP="00D3697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12E92">
              <w:rPr>
                <w:rFonts w:cstheme="minorHAnsi"/>
                <w:b/>
                <w:bCs/>
                <w:sz w:val="20"/>
                <w:szCs w:val="20"/>
              </w:rPr>
              <w:t>LSD</w:t>
            </w:r>
            <w:r w:rsidRPr="00012E9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  <w:p w14:paraId="4FDA0DCD" w14:textId="77777777" w:rsidR="00D3697A" w:rsidRPr="00012E92" w:rsidRDefault="00D3697A" w:rsidP="00D3697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12E92">
              <w:rPr>
                <w:rFonts w:cstheme="minorHAnsi"/>
                <w:b/>
                <w:bCs/>
                <w:sz w:val="20"/>
                <w:szCs w:val="20"/>
              </w:rPr>
              <w:t>(P &lt; 0.05)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7B50563F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11.81</w:t>
            </w:r>
          </w:p>
        </w:tc>
        <w:tc>
          <w:tcPr>
            <w:tcW w:w="3031" w:type="dxa"/>
          </w:tcPr>
          <w:p w14:paraId="5409BADA" w14:textId="77777777" w:rsidR="00D3697A" w:rsidRPr="00012E92" w:rsidRDefault="00D3697A" w:rsidP="00D369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697A" w:rsidRPr="00012E92" w14:paraId="0640F99D" w14:textId="77777777" w:rsidTr="00682AA3">
        <w:trPr>
          <w:trHeight w:val="131"/>
          <w:jc w:val="center"/>
        </w:trPr>
        <w:tc>
          <w:tcPr>
            <w:tcW w:w="9263" w:type="dxa"/>
            <w:gridSpan w:val="3"/>
          </w:tcPr>
          <w:p w14:paraId="2E0AF1C5" w14:textId="77777777" w:rsidR="00D3697A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 xml:space="preserve">a: traits with LSD value are significant at the 0.05 significant level, according to Fisher protected LSD method. </w:t>
            </w:r>
          </w:p>
          <w:p w14:paraId="74E9CEE1" w14:textId="77777777" w:rsidR="00D3697A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12E92">
              <w:rPr>
                <w:rFonts w:cstheme="minorHAnsi"/>
                <w:sz w:val="20"/>
                <w:szCs w:val="20"/>
              </w:rPr>
              <w:t>A blank space in the LSD for DMO indicates that this trait was not included in the variance analysis.</w:t>
            </w:r>
          </w:p>
          <w:p w14:paraId="48B29668" w14:textId="77777777" w:rsidR="00D3697A" w:rsidRPr="00012E92" w:rsidRDefault="00D3697A" w:rsidP="00D3697A">
            <w:pPr>
              <w:jc w:val="both"/>
              <w:rPr>
                <w:rFonts w:cstheme="minorHAnsi"/>
                <w:sz w:val="20"/>
                <w:szCs w:val="20"/>
              </w:rPr>
            </w:pPr>
            <w:r w:rsidRPr="00045FAE">
              <w:rPr>
                <w:rFonts w:cstheme="minorHAnsi"/>
                <w:sz w:val="20"/>
                <w:szCs w:val="20"/>
              </w:rPr>
              <w:t>Means followed by a different letter are significantly different (P ≤ 0.05)</w:t>
            </w:r>
          </w:p>
        </w:tc>
      </w:tr>
    </w:tbl>
    <w:p w14:paraId="0AF9A3C7" w14:textId="77777777" w:rsidR="008B0993" w:rsidRDefault="008B0993" w:rsidP="00012E92">
      <w:pPr>
        <w:spacing w:line="480" w:lineRule="auto"/>
        <w:jc w:val="both"/>
        <w:rPr>
          <w:rFonts w:cstheme="minorHAnsi"/>
        </w:rPr>
      </w:pPr>
    </w:p>
    <w:sectPr w:rsidR="008B0993" w:rsidSect="003015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055BCC"/>
    <w:multiLevelType w:val="hybridMultilevel"/>
    <w:tmpl w:val="F76450F4"/>
    <w:lvl w:ilvl="0" w:tplc="01009C26">
      <w:start w:val="8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993"/>
    <w:rsid w:val="00012E92"/>
    <w:rsid w:val="00045FAE"/>
    <w:rsid w:val="0007772E"/>
    <w:rsid w:val="002324FB"/>
    <w:rsid w:val="00293CC8"/>
    <w:rsid w:val="002E35DB"/>
    <w:rsid w:val="0030155F"/>
    <w:rsid w:val="00335B09"/>
    <w:rsid w:val="003364EF"/>
    <w:rsid w:val="00336C2D"/>
    <w:rsid w:val="003D2E11"/>
    <w:rsid w:val="004065BF"/>
    <w:rsid w:val="00421834"/>
    <w:rsid w:val="00457269"/>
    <w:rsid w:val="005E78EF"/>
    <w:rsid w:val="00682AA3"/>
    <w:rsid w:val="00753FDD"/>
    <w:rsid w:val="00795DC0"/>
    <w:rsid w:val="008B0993"/>
    <w:rsid w:val="00955AEB"/>
    <w:rsid w:val="009B708D"/>
    <w:rsid w:val="009D490B"/>
    <w:rsid w:val="00A04089"/>
    <w:rsid w:val="00A2506B"/>
    <w:rsid w:val="00A6331B"/>
    <w:rsid w:val="00A93048"/>
    <w:rsid w:val="00C6576B"/>
    <w:rsid w:val="00D241DE"/>
    <w:rsid w:val="00D3697A"/>
    <w:rsid w:val="00D74389"/>
    <w:rsid w:val="00E773E9"/>
    <w:rsid w:val="00F1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AF44"/>
  <w15:docId w15:val="{443F9FD4-C104-4CB2-B318-A782A94BF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0993"/>
  </w:style>
  <w:style w:type="paragraph" w:styleId="Header">
    <w:name w:val="header"/>
    <w:basedOn w:val="Normal"/>
    <w:link w:val="HeaderChar"/>
    <w:uiPriority w:val="99"/>
    <w:unhideWhenUsed/>
    <w:rsid w:val="008B09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993"/>
  </w:style>
  <w:style w:type="paragraph" w:styleId="Footer">
    <w:name w:val="footer"/>
    <w:basedOn w:val="Normal"/>
    <w:link w:val="FooterChar"/>
    <w:uiPriority w:val="99"/>
    <w:unhideWhenUsed/>
    <w:rsid w:val="008B09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993"/>
  </w:style>
  <w:style w:type="character" w:styleId="CommentReference">
    <w:name w:val="annotation reference"/>
    <w:basedOn w:val="DefaultParagraphFont"/>
    <w:uiPriority w:val="99"/>
    <w:semiHidden/>
    <w:unhideWhenUsed/>
    <w:qFormat/>
    <w:rsid w:val="008B0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B0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09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9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9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099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B0993"/>
    <w:rPr>
      <w:color w:val="808080"/>
    </w:rPr>
  </w:style>
  <w:style w:type="paragraph" w:customStyle="1" w:styleId="Standard">
    <w:name w:val="Standard"/>
    <w:rsid w:val="008B0993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Arial"/>
      <w:kern w:val="3"/>
      <w:sz w:val="24"/>
      <w:szCs w:val="24"/>
      <w:lang w:val="es-ES" w:eastAsia="zh-CN" w:bidi="hi-IN"/>
    </w:rPr>
  </w:style>
  <w:style w:type="table" w:styleId="TableGrid">
    <w:name w:val="Table Grid"/>
    <w:basedOn w:val="TableNormal"/>
    <w:uiPriority w:val="39"/>
    <w:rsid w:val="008B0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next w:val="TableGrid"/>
    <w:uiPriority w:val="39"/>
    <w:rsid w:val="008B0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8B0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9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099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B09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0197A-F0F5-4F52-A19B-83CF4BDE1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587</Words>
  <Characters>9050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Real, Francis Frank</cp:lastModifiedBy>
  <cp:revision>7</cp:revision>
  <dcterms:created xsi:type="dcterms:W3CDTF">2021-02-16T13:53:00Z</dcterms:created>
  <dcterms:modified xsi:type="dcterms:W3CDTF">2021-05-31T17:01:00Z</dcterms:modified>
</cp:coreProperties>
</file>